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6E100" w14:textId="389526AE" w:rsidR="00E62754" w:rsidRPr="00262FB6" w:rsidRDefault="00E62754" w:rsidP="00E62754">
      <w:pPr>
        <w:spacing w:after="0"/>
        <w:jc w:val="center"/>
        <w:rPr>
          <w:rFonts w:ascii="MetaBold-Roman" w:hAnsi="MetaBold-Roman" w:cs="Arial"/>
          <w:color w:val="000000"/>
          <w:sz w:val="28"/>
          <w:szCs w:val="28"/>
        </w:rPr>
      </w:pPr>
    </w:p>
    <w:p w14:paraId="3B73D96C" w14:textId="2A7267E4" w:rsidR="0099764A" w:rsidRPr="00262FB6" w:rsidRDefault="0099764A" w:rsidP="0099764A">
      <w:pPr>
        <w:spacing w:line="240" w:lineRule="auto"/>
        <w:rPr>
          <w:rFonts w:ascii="MetaBold-Roman" w:hAnsi="MetaBold-Roman" w:cs="Arial"/>
          <w:sz w:val="28"/>
          <w:szCs w:val="28"/>
        </w:rPr>
      </w:pPr>
      <w:r w:rsidRPr="00262FB6">
        <w:rPr>
          <w:rFonts w:ascii="MetaBold-Roman" w:hAnsi="MetaBold-Roman" w:cs="Arial"/>
          <w:sz w:val="28"/>
          <w:szCs w:val="28"/>
        </w:rPr>
        <w:t xml:space="preserve">Questionnaire for medical specialists </w:t>
      </w:r>
      <w:r w:rsidR="005E6672">
        <w:rPr>
          <w:rFonts w:ascii="MetaBold-Roman" w:hAnsi="MetaBold-Roman" w:cs="Arial"/>
          <w:sz w:val="28"/>
          <w:szCs w:val="28"/>
        </w:rPr>
        <w:t xml:space="preserve">for </w:t>
      </w:r>
      <w:r w:rsidRPr="00262FB6">
        <w:rPr>
          <w:rFonts w:ascii="MetaBold-Roman" w:hAnsi="MetaBold-Roman" w:cs="Arial"/>
          <w:sz w:val="28"/>
          <w:szCs w:val="28"/>
        </w:rPr>
        <w:t xml:space="preserve">cardiology </w:t>
      </w:r>
    </w:p>
    <w:p w14:paraId="6668D049" w14:textId="5B51C871" w:rsidR="0099764A" w:rsidRPr="00262FB6" w:rsidRDefault="0099764A" w:rsidP="0099764A">
      <w:pPr>
        <w:spacing w:line="240" w:lineRule="auto"/>
        <w:rPr>
          <w:rFonts w:ascii="MetaNormal-Italic" w:eastAsiaTheme="majorEastAsia" w:hAnsi="MetaNormal-Italic" w:cs="Arial"/>
          <w:bCs/>
          <w:color w:val="000000"/>
          <w:sz w:val="28"/>
          <w:szCs w:val="28"/>
        </w:rPr>
      </w:pPr>
      <w:r w:rsidRPr="00262FB6">
        <w:rPr>
          <w:rFonts w:ascii="MetaNormal-Italic" w:hAnsi="MetaNormal-Italic" w:cs="Arial"/>
          <w:sz w:val="28"/>
          <w:szCs w:val="28"/>
        </w:rPr>
        <w:t>[translated by the authors from German to English</w:t>
      </w:r>
      <w:r w:rsidR="00975712">
        <w:rPr>
          <w:rFonts w:ascii="MetaNormal-Italic" w:hAnsi="MetaNormal-Italic" w:cs="Arial"/>
          <w:sz w:val="28"/>
          <w:szCs w:val="28"/>
        </w:rPr>
        <w:t xml:space="preserve">, </w:t>
      </w:r>
      <w:bookmarkStart w:id="0" w:name="_GoBack"/>
      <w:r w:rsidR="00975712">
        <w:rPr>
          <w:rFonts w:ascii="MetaNormal-Italic" w:hAnsi="MetaNormal-Italic" w:cs="Arial"/>
          <w:sz w:val="28"/>
          <w:szCs w:val="28"/>
        </w:rPr>
        <w:t>translation not validated</w:t>
      </w:r>
      <w:bookmarkEnd w:id="0"/>
      <w:r w:rsidRPr="00262FB6">
        <w:rPr>
          <w:rFonts w:ascii="MetaNormal-Italic" w:hAnsi="MetaNormal-Italic" w:cs="Arial"/>
          <w:sz w:val="28"/>
          <w:szCs w:val="28"/>
        </w:rPr>
        <w:t xml:space="preserve">] </w:t>
      </w:r>
    </w:p>
    <w:p w14:paraId="366045E0" w14:textId="6DB7B3A6" w:rsidR="009019EA" w:rsidRPr="00262FB6" w:rsidRDefault="009019EA" w:rsidP="0093629C">
      <w:pPr>
        <w:spacing w:line="240" w:lineRule="auto"/>
        <w:rPr>
          <w:rFonts w:ascii="MetaNormal-Italic" w:eastAsiaTheme="majorEastAsia" w:hAnsi="MetaNormal-Italic" w:cs="Arial"/>
          <w:bCs/>
          <w:color w:val="000000"/>
          <w:sz w:val="16"/>
          <w:szCs w:val="16"/>
        </w:rPr>
      </w:pPr>
      <w:r w:rsidRPr="00262FB6">
        <w:rPr>
          <w:rFonts w:ascii="MetaNormal-Italic" w:eastAsiaTheme="majorEastAsia" w:hAnsi="MetaNormal-Italic" w:cs="Arial"/>
          <w:bCs/>
          <w:color w:val="000000"/>
          <w:sz w:val="16"/>
          <w:szCs w:val="16"/>
        </w:rPr>
        <w:br w:type="page"/>
      </w:r>
    </w:p>
    <w:p w14:paraId="26658056" w14:textId="4A7B4365" w:rsidR="003460C7" w:rsidRPr="00262FB6" w:rsidRDefault="00CD49DD" w:rsidP="003460C7">
      <w:pPr>
        <w:pStyle w:val="berschrift1"/>
        <w:jc w:val="center"/>
        <w:rPr>
          <w:rFonts w:ascii="MetaBold-Roman" w:hAnsi="MetaBold-Roman"/>
          <w:b w:val="0"/>
          <w:sz w:val="22"/>
          <w:szCs w:val="22"/>
        </w:rPr>
      </w:pPr>
      <w:r>
        <w:rPr>
          <w:rFonts w:ascii="MetaBold-Roman" w:hAnsi="MetaBold-Roman"/>
          <w:b w:val="0"/>
          <w:sz w:val="22"/>
          <w:szCs w:val="22"/>
        </w:rPr>
        <w:lastRenderedPageBreak/>
        <w:t xml:space="preserve">Part </w:t>
      </w:r>
      <w:r w:rsidR="00F76499" w:rsidRPr="00262FB6">
        <w:rPr>
          <w:rFonts w:ascii="MetaBold-Roman" w:hAnsi="MetaBold-Roman"/>
          <w:b w:val="0"/>
          <w:sz w:val="22"/>
          <w:szCs w:val="22"/>
        </w:rPr>
        <w:t xml:space="preserve">1: </w:t>
      </w:r>
      <w:r w:rsidR="00262FB6" w:rsidRPr="00262FB6">
        <w:rPr>
          <w:rFonts w:ascii="MetaBold-Roman" w:hAnsi="MetaBold-Roman"/>
          <w:b w:val="0"/>
          <w:sz w:val="22"/>
          <w:szCs w:val="22"/>
        </w:rPr>
        <w:t>General questions</w:t>
      </w:r>
    </w:p>
    <w:p w14:paraId="5A0F64DC" w14:textId="6A6C4D25" w:rsidR="00F76499" w:rsidRPr="00262FB6" w:rsidRDefault="00262FB6" w:rsidP="00AA7EC5">
      <w:pPr>
        <w:spacing w:line="360" w:lineRule="auto"/>
        <w:jc w:val="center"/>
        <w:rPr>
          <w:rFonts w:ascii="MetaNormal-Roman" w:hAnsi="MetaNormal-Roman" w:cs="Arial"/>
          <w:color w:val="000000"/>
        </w:rPr>
      </w:pPr>
      <w:r w:rsidRPr="00262FB6">
        <w:rPr>
          <w:rFonts w:ascii="MetaNormal-Roman" w:hAnsi="MetaNormal-Roman" w:cs="Arial"/>
          <w:color w:val="000000"/>
        </w:rPr>
        <w:t>Please check the answer that matches you</w:t>
      </w:r>
      <w:r w:rsidR="00AD6A97">
        <w:rPr>
          <w:rFonts w:ascii="MetaNormal-Roman" w:hAnsi="MetaNormal-Roman" w:cs="Arial"/>
          <w:color w:val="000000"/>
        </w:rPr>
        <w:t>.</w:t>
      </w:r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3597"/>
        <w:gridCol w:w="2058"/>
        <w:gridCol w:w="171"/>
        <w:gridCol w:w="1822"/>
        <w:gridCol w:w="1991"/>
      </w:tblGrid>
      <w:tr w:rsidR="00511563" w:rsidRPr="00262FB6" w14:paraId="7FD6DE5E" w14:textId="77777777" w:rsidTr="0093629C">
        <w:tc>
          <w:tcPr>
            <w:tcW w:w="4111" w:type="dxa"/>
          </w:tcPr>
          <w:p w14:paraId="2958475C" w14:textId="0E85EE6E" w:rsidR="00511563" w:rsidRPr="00262FB6" w:rsidRDefault="00836655">
            <w:pPr>
              <w:spacing w:before="120" w:after="120" w:line="24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262FB6">
              <w:rPr>
                <w:rFonts w:ascii="MetaBold-Roman" w:hAnsi="MetaBold-Roman" w:cs="Arial"/>
                <w:sz w:val="20"/>
                <w:szCs w:val="20"/>
              </w:rPr>
              <w:t xml:space="preserve">1.1 </w:t>
            </w:r>
            <w:r w:rsidR="00262FB6" w:rsidRPr="00262FB6">
              <w:rPr>
                <w:rFonts w:ascii="MetaBold-Roman" w:hAnsi="MetaBold-Roman" w:cs="Arial"/>
                <w:sz w:val="20"/>
                <w:szCs w:val="20"/>
              </w:rPr>
              <w:t>Year of birth</w:t>
            </w:r>
            <w:r w:rsidR="00511563" w:rsidRPr="00262FB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79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14:paraId="3AB65490" w14:textId="0B5C6B03" w:rsidR="00D81730" w:rsidRPr="00262FB6" w:rsidRDefault="00511563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|___|___|___|___|</w:t>
            </w:r>
          </w:p>
        </w:tc>
      </w:tr>
      <w:tr w:rsidR="0014642F" w:rsidRPr="00262FB6" w14:paraId="538231B3" w14:textId="77777777" w:rsidTr="0093629C">
        <w:trPr>
          <w:trHeight w:val="64"/>
        </w:trPr>
        <w:tc>
          <w:tcPr>
            <w:tcW w:w="4111" w:type="dxa"/>
          </w:tcPr>
          <w:p w14:paraId="711DB5FB" w14:textId="2D434217" w:rsidR="0014642F" w:rsidRPr="00262FB6" w:rsidRDefault="00815223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262FB6">
              <w:rPr>
                <w:rFonts w:ascii="MetaBold-Roman" w:hAnsi="MetaBold-Roman" w:cs="Arial"/>
                <w:sz w:val="20"/>
                <w:szCs w:val="20"/>
              </w:rPr>
              <w:t xml:space="preserve">1.2 </w:t>
            </w:r>
            <w:r w:rsidR="00262FB6">
              <w:rPr>
                <w:rFonts w:ascii="MetaBold-Roman" w:hAnsi="MetaBold-Roman" w:cs="Arial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1012056E" w14:textId="4840F18E" w:rsidR="0014642F" w:rsidRPr="00262FB6" w:rsidRDefault="0014642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262FB6">
              <w:rPr>
                <w:rFonts w:ascii="MetaNormal-Roman" w:hAnsi="MetaNormal-Roman" w:cs="Arial"/>
                <w:sz w:val="20"/>
                <w:szCs w:val="20"/>
              </w:rPr>
              <w:t>Female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vAlign w:val="center"/>
          </w:tcPr>
          <w:p w14:paraId="6BAC1BB0" w14:textId="29B35002" w:rsidR="0014642F" w:rsidRPr="00262FB6" w:rsidRDefault="0014642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>M</w:t>
            </w:r>
            <w:r w:rsidR="00262FB6">
              <w:rPr>
                <w:rFonts w:ascii="MetaNormal-Roman" w:hAnsi="MetaNormal-Roman" w:cs="Arial"/>
                <w:sz w:val="20"/>
                <w:szCs w:val="20"/>
              </w:rPr>
              <w:t>ale</w:t>
            </w:r>
          </w:p>
        </w:tc>
        <w:tc>
          <w:tcPr>
            <w:tcW w:w="2127" w:type="dxa"/>
            <w:tcBorders>
              <w:left w:val="nil"/>
            </w:tcBorders>
            <w:vAlign w:val="center"/>
          </w:tcPr>
          <w:p w14:paraId="24C277FF" w14:textId="4AAFAF47" w:rsidR="0014642F" w:rsidRPr="00262FB6" w:rsidRDefault="0014642F" w:rsidP="0093629C">
            <w:pPr>
              <w:spacing w:before="120" w:after="120" w:line="240" w:lineRule="auto"/>
              <w:rPr>
                <w:rFonts w:ascii="Arial" w:hAnsi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262FB6">
              <w:rPr>
                <w:rFonts w:ascii="MetaNormal-Roman" w:hAnsi="MetaNormal-Roman" w:cs="Arial"/>
                <w:sz w:val="20"/>
                <w:szCs w:val="20"/>
              </w:rPr>
              <w:t>Not specified</w:t>
            </w:r>
          </w:p>
        </w:tc>
      </w:tr>
      <w:tr w:rsidR="00D81730" w:rsidRPr="00262FB6" w14:paraId="294061B3" w14:textId="77777777" w:rsidTr="0093629C">
        <w:trPr>
          <w:trHeight w:val="64"/>
        </w:trPr>
        <w:tc>
          <w:tcPr>
            <w:tcW w:w="4111" w:type="dxa"/>
          </w:tcPr>
          <w:p w14:paraId="44B9857B" w14:textId="58FC3830" w:rsidR="00D81730" w:rsidRPr="00262FB6" w:rsidRDefault="00815223" w:rsidP="00CF5D38">
            <w:pPr>
              <w:pStyle w:val="Frage"/>
              <w:spacing w:line="240" w:lineRule="auto"/>
              <w:rPr>
                <w:sz w:val="20"/>
                <w:szCs w:val="20"/>
                <w:lang w:val="en-GB"/>
              </w:rPr>
            </w:pPr>
            <w:r w:rsidRPr="00262FB6">
              <w:rPr>
                <w:sz w:val="20"/>
                <w:szCs w:val="20"/>
                <w:lang w:val="en-GB"/>
              </w:rPr>
              <w:t xml:space="preserve">1.3 </w:t>
            </w:r>
            <w:r w:rsidR="00D81730" w:rsidRPr="00262FB6">
              <w:rPr>
                <w:sz w:val="20"/>
                <w:szCs w:val="20"/>
                <w:lang w:val="en-GB"/>
              </w:rPr>
              <w:t>W</w:t>
            </w:r>
            <w:r w:rsidR="003036F9">
              <w:rPr>
                <w:sz w:val="20"/>
                <w:szCs w:val="20"/>
                <w:lang w:val="en-GB"/>
              </w:rPr>
              <w:t>hat is your activity status</w:t>
            </w:r>
            <w:r w:rsidR="00D81730" w:rsidRPr="00262FB6">
              <w:rPr>
                <w:sz w:val="20"/>
                <w:szCs w:val="20"/>
                <w:lang w:val="en-GB"/>
              </w:rPr>
              <w:t>?</w:t>
            </w:r>
          </w:p>
          <w:p w14:paraId="6E309C5D" w14:textId="4474F251" w:rsidR="00D81730" w:rsidRPr="00262FB6" w:rsidRDefault="00284598">
            <w:pPr>
              <w:spacing w:before="120" w:after="120" w:line="240" w:lineRule="auto"/>
              <w:rPr>
                <w:rFonts w:ascii="MetaNormal-Italic" w:hAnsi="MetaNormal-Italic" w:cs="Arial"/>
                <w:b/>
                <w:sz w:val="18"/>
                <w:szCs w:val="18"/>
              </w:rPr>
            </w:pPr>
            <w:r>
              <w:rPr>
                <w:rFonts w:ascii="MetaNormal-Italic" w:hAnsi="MetaNormal-Italic" w:cs="Arial"/>
                <w:sz w:val="18"/>
                <w:szCs w:val="18"/>
              </w:rPr>
              <w:t>Please be aware that this includes any paid/income-related work.</w:t>
            </w:r>
          </w:p>
        </w:tc>
        <w:tc>
          <w:tcPr>
            <w:tcW w:w="6379" w:type="dxa"/>
            <w:gridSpan w:val="4"/>
            <w:vAlign w:val="center"/>
          </w:tcPr>
          <w:p w14:paraId="5745412E" w14:textId="4FCF2D33" w:rsidR="00D81730" w:rsidRPr="003036F9" w:rsidRDefault="00D81730">
            <w:pPr>
              <w:spacing w:before="120" w:after="120" w:line="240" w:lineRule="auto"/>
              <w:rPr>
                <w:rFonts w:ascii="MetaNormal-Italic" w:hAnsi="MetaNormal-Italic" w:cs="Arial"/>
                <w:sz w:val="20"/>
                <w:szCs w:val="20"/>
                <w:lang w:val="en-US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36F9">
              <w:rPr>
                <w:rFonts w:ascii="MetaNormal-Roman" w:hAnsi="MetaNormal-Roman" w:cs="Segoe UI"/>
                <w:sz w:val="20"/>
                <w:szCs w:val="20"/>
                <w:lang w:val="en-US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036F9">
              <w:rPr>
                <w:rFonts w:ascii="MetaNormal-Roman" w:hAnsi="MetaNormal-Roman" w:cs="Segoe UI"/>
                <w:sz w:val="20"/>
                <w:szCs w:val="20"/>
                <w:lang w:val="en-US"/>
              </w:rPr>
              <w:t xml:space="preserve"> </w:t>
            </w:r>
            <w:r w:rsidR="003036F9" w:rsidRPr="003036F9">
              <w:rPr>
                <w:rFonts w:ascii="MetaNormal-Roman" w:hAnsi="MetaNormal-Roman" w:cs="Arial"/>
                <w:sz w:val="20"/>
                <w:szCs w:val="20"/>
                <w:lang w:val="en-US"/>
              </w:rPr>
              <w:t>Working full time</w:t>
            </w:r>
            <w:r w:rsidRPr="003036F9">
              <w:rPr>
                <w:rFonts w:ascii="MetaNormal-Roman" w:hAnsi="MetaNormal-Roman" w:cs="Arial"/>
                <w:sz w:val="20"/>
                <w:szCs w:val="20"/>
                <w:lang w:val="en-US"/>
              </w:rPr>
              <w:t xml:space="preserve"> </w:t>
            </w:r>
            <w:r w:rsidRPr="003036F9">
              <w:rPr>
                <w:rFonts w:ascii="MetaNormal-Italic" w:hAnsi="MetaNormal-Italic" w:cs="Arial"/>
                <w:sz w:val="20"/>
                <w:szCs w:val="20"/>
                <w:lang w:val="en-US"/>
              </w:rPr>
              <w:t xml:space="preserve">(35 </w:t>
            </w:r>
            <w:r w:rsidR="003036F9" w:rsidRPr="003036F9">
              <w:rPr>
                <w:rFonts w:ascii="MetaNormal-Italic" w:hAnsi="MetaNormal-Italic" w:cs="Arial"/>
                <w:sz w:val="20"/>
                <w:szCs w:val="20"/>
                <w:lang w:val="en-US"/>
              </w:rPr>
              <w:t>hours per week or more</w:t>
            </w:r>
            <w:r w:rsidRPr="003036F9">
              <w:rPr>
                <w:rFonts w:ascii="MetaNormal-Italic" w:hAnsi="MetaNormal-Italic" w:cs="Arial"/>
                <w:sz w:val="20"/>
                <w:szCs w:val="20"/>
                <w:lang w:val="en-US"/>
              </w:rPr>
              <w:t>)</w:t>
            </w:r>
          </w:p>
          <w:p w14:paraId="52DAA6DE" w14:textId="374987AF" w:rsidR="00D81730" w:rsidRPr="00262FB6" w:rsidRDefault="00D81730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3036F9">
              <w:rPr>
                <w:rFonts w:ascii="MetaNormal-Roman" w:hAnsi="MetaNormal-Roman" w:cs="Arial"/>
                <w:sz w:val="20"/>
                <w:szCs w:val="20"/>
              </w:rPr>
              <w:t>Working part time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Pr="00262FB6">
              <w:rPr>
                <w:rFonts w:ascii="MetaNormal-Italic" w:hAnsi="MetaNormal-Italic" w:cs="Arial"/>
                <w:sz w:val="20"/>
                <w:szCs w:val="20"/>
              </w:rPr>
              <w:t>(</w:t>
            </w:r>
            <w:r w:rsidR="003036F9">
              <w:rPr>
                <w:rFonts w:ascii="MetaNormal-Italic" w:hAnsi="MetaNormal-Italic" w:cs="Arial"/>
                <w:sz w:val="20"/>
                <w:szCs w:val="20"/>
              </w:rPr>
              <w:t>less than 35 hour per week</w:t>
            </w:r>
            <w:r w:rsidRPr="00262FB6">
              <w:rPr>
                <w:rFonts w:ascii="MetaNormal-Italic" w:hAnsi="MetaNormal-Italic" w:cs="Arial"/>
                <w:sz w:val="20"/>
                <w:szCs w:val="20"/>
              </w:rPr>
              <w:t>)</w:t>
            </w:r>
          </w:p>
        </w:tc>
      </w:tr>
      <w:tr w:rsidR="0014642F" w:rsidRPr="00262FB6" w14:paraId="6D7A68E6" w14:textId="77777777" w:rsidTr="0093629C">
        <w:trPr>
          <w:trHeight w:val="903"/>
        </w:trPr>
        <w:tc>
          <w:tcPr>
            <w:tcW w:w="4111" w:type="dxa"/>
            <w:vAlign w:val="center"/>
          </w:tcPr>
          <w:p w14:paraId="512A8F21" w14:textId="7D35C881" w:rsidR="0014642F" w:rsidRPr="00262FB6" w:rsidRDefault="00815223" w:rsidP="00CF5D38">
            <w:pPr>
              <w:pStyle w:val="Frage"/>
              <w:spacing w:line="240" w:lineRule="auto"/>
              <w:rPr>
                <w:sz w:val="20"/>
                <w:szCs w:val="20"/>
                <w:lang w:val="en-GB"/>
              </w:rPr>
            </w:pPr>
            <w:r w:rsidRPr="00262FB6">
              <w:rPr>
                <w:sz w:val="20"/>
                <w:szCs w:val="20"/>
                <w:lang w:val="en-GB"/>
              </w:rPr>
              <w:t xml:space="preserve">1.4 </w:t>
            </w:r>
            <w:r w:rsidR="0014642F" w:rsidRPr="00262FB6">
              <w:rPr>
                <w:sz w:val="20"/>
                <w:szCs w:val="20"/>
                <w:lang w:val="en-GB"/>
              </w:rPr>
              <w:t xml:space="preserve">In </w:t>
            </w:r>
            <w:r w:rsidR="00BE4DD9">
              <w:rPr>
                <w:sz w:val="20"/>
                <w:szCs w:val="20"/>
                <w:lang w:val="en-GB"/>
              </w:rPr>
              <w:t>which year did you take up residence</w:t>
            </w:r>
            <w:r w:rsidR="0014642F" w:rsidRPr="00262FB6">
              <w:rPr>
                <w:sz w:val="20"/>
                <w:szCs w:val="20"/>
                <w:lang w:val="en-GB"/>
              </w:rPr>
              <w:t>?</w:t>
            </w:r>
            <w:r w:rsidR="0014642F" w:rsidRPr="00262FB6">
              <w:rPr>
                <w:rFonts w:asciiTheme="majorHAnsi" w:eastAsiaTheme="majorEastAsia" w:hAnsiTheme="majorHAnsi" w:cstheme="majorBidi"/>
                <w:b/>
                <w:bCs/>
                <w:color w:val="365F91" w:themeColor="accent1" w:themeShade="BF"/>
                <w:sz w:val="20"/>
                <w:szCs w:val="20"/>
                <w:lang w:val="en-GB"/>
              </w:rPr>
              <w:t xml:space="preserve"> </w:t>
            </w:r>
            <w:r w:rsidR="0014642F" w:rsidRPr="00262FB6">
              <w:rPr>
                <w:rFonts w:ascii="MetaNormal-Italic" w:hAnsi="MetaNormal-Italic"/>
                <w:sz w:val="20"/>
                <w:szCs w:val="20"/>
                <w:lang w:val="en-GB"/>
              </w:rPr>
              <w:t>(</w:t>
            </w:r>
            <w:r w:rsidR="00BE4DD9">
              <w:rPr>
                <w:rFonts w:ascii="MetaNormal-Italic" w:hAnsi="MetaNormal-Italic"/>
                <w:sz w:val="20"/>
                <w:szCs w:val="20"/>
                <w:lang w:val="en-GB"/>
              </w:rPr>
              <w:t>Please insert year</w:t>
            </w:r>
            <w:r w:rsidR="0014642F" w:rsidRPr="00262FB6">
              <w:rPr>
                <w:rFonts w:ascii="MetaNormal-Italic" w:hAnsi="MetaNormal-Italic"/>
                <w:sz w:val="20"/>
                <w:szCs w:val="20"/>
                <w:lang w:val="en-GB"/>
              </w:rPr>
              <w:t>)</w:t>
            </w:r>
          </w:p>
        </w:tc>
        <w:tc>
          <w:tcPr>
            <w:tcW w:w="6379" w:type="dxa"/>
            <w:gridSpan w:val="4"/>
            <w:tcBorders>
              <w:bottom w:val="single" w:sz="4" w:space="0" w:color="000000" w:themeColor="text1"/>
            </w:tcBorders>
            <w:vAlign w:val="center"/>
          </w:tcPr>
          <w:p w14:paraId="68C1CA4A" w14:textId="505F27E5" w:rsidR="0014642F" w:rsidRPr="00262FB6" w:rsidRDefault="0014642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  <w:t>|___|___|___|___|</w:t>
            </w:r>
          </w:p>
        </w:tc>
      </w:tr>
      <w:tr w:rsidR="00EE7B5F" w:rsidRPr="00262FB6" w14:paraId="71C1EBD7" w14:textId="77777777" w:rsidTr="0093629C">
        <w:trPr>
          <w:trHeight w:val="488"/>
        </w:trPr>
        <w:tc>
          <w:tcPr>
            <w:tcW w:w="4111" w:type="dxa"/>
            <w:vMerge w:val="restart"/>
            <w:vAlign w:val="center"/>
          </w:tcPr>
          <w:p w14:paraId="1A18950E" w14:textId="2C92B428" w:rsidR="00EE7B5F" w:rsidRPr="00262FB6" w:rsidRDefault="00815223" w:rsidP="00CF5D38">
            <w:pPr>
              <w:pStyle w:val="Frage"/>
              <w:spacing w:line="240" w:lineRule="auto"/>
              <w:rPr>
                <w:sz w:val="20"/>
                <w:szCs w:val="20"/>
                <w:lang w:val="en-GB"/>
              </w:rPr>
            </w:pPr>
            <w:r w:rsidRPr="00262FB6">
              <w:rPr>
                <w:sz w:val="20"/>
                <w:szCs w:val="20"/>
                <w:lang w:val="en-GB"/>
              </w:rPr>
              <w:t xml:space="preserve">1.5 </w:t>
            </w:r>
            <w:r w:rsidR="005E6672">
              <w:rPr>
                <w:sz w:val="20"/>
                <w:szCs w:val="20"/>
                <w:lang w:val="en-GB"/>
              </w:rPr>
              <w:t>You are a medical specialist for</w:t>
            </w:r>
            <w:r w:rsidR="00A90E90" w:rsidRPr="00262FB6">
              <w:rPr>
                <w:sz w:val="20"/>
                <w:szCs w:val="20"/>
                <w:lang w:val="en-GB"/>
              </w:rPr>
              <w:t>:</w:t>
            </w:r>
          </w:p>
        </w:tc>
        <w:tc>
          <w:tcPr>
            <w:tcW w:w="2297" w:type="dxa"/>
            <w:gridSpan w:val="2"/>
            <w:tcBorders>
              <w:bottom w:val="nil"/>
              <w:right w:val="nil"/>
            </w:tcBorders>
          </w:tcPr>
          <w:p w14:paraId="6B6F2FA4" w14:textId="36A03709" w:rsidR="00EE7B5F" w:rsidRPr="00262FB6" w:rsidRDefault="00EE7B5F">
            <w:pPr>
              <w:spacing w:before="120" w:after="120" w:line="240" w:lineRule="auto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E6672">
              <w:rPr>
                <w:rFonts w:ascii="MetaNormal-Roman" w:hAnsi="MetaNormal-Roman" w:cs="Segoe UI"/>
                <w:sz w:val="20"/>
                <w:szCs w:val="20"/>
              </w:rPr>
              <w:t>Internal medicine</w:t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>:</w:t>
            </w:r>
          </w:p>
        </w:tc>
        <w:tc>
          <w:tcPr>
            <w:tcW w:w="4082" w:type="dxa"/>
            <w:gridSpan w:val="2"/>
            <w:tcBorders>
              <w:left w:val="nil"/>
              <w:bottom w:val="nil"/>
            </w:tcBorders>
            <w:vAlign w:val="center"/>
          </w:tcPr>
          <w:p w14:paraId="7F7266D3" w14:textId="4BD8625A" w:rsidR="00EE7B5F" w:rsidRPr="00262FB6" w:rsidRDefault="00EE7B5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E6672">
              <w:rPr>
                <w:rFonts w:ascii="MetaNormal-Roman" w:hAnsi="MetaNormal-Roman" w:cs="Segoe UI"/>
                <w:sz w:val="20"/>
                <w:szCs w:val="20"/>
              </w:rPr>
              <w:t>without focus</w:t>
            </w:r>
          </w:p>
          <w:p w14:paraId="3C1AF8A7" w14:textId="219A3C90" w:rsidR="00EE7B5F" w:rsidRPr="00262FB6" w:rsidRDefault="00EE7B5F">
            <w:pPr>
              <w:spacing w:before="120" w:after="120" w:line="240" w:lineRule="auto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E6672">
              <w:rPr>
                <w:rFonts w:ascii="MetaNormal-Roman" w:hAnsi="MetaNormal-Roman" w:cs="Segoe UI"/>
                <w:sz w:val="20"/>
                <w:szCs w:val="20"/>
              </w:rPr>
              <w:t>with a focus on cardiology</w:t>
            </w:r>
          </w:p>
        </w:tc>
      </w:tr>
      <w:tr w:rsidR="0008669A" w:rsidRPr="00262FB6" w14:paraId="70398798" w14:textId="77777777" w:rsidTr="0093629C">
        <w:trPr>
          <w:trHeight w:val="487"/>
        </w:trPr>
        <w:tc>
          <w:tcPr>
            <w:tcW w:w="4111" w:type="dxa"/>
            <w:vMerge/>
            <w:vAlign w:val="center"/>
          </w:tcPr>
          <w:p w14:paraId="1AC31955" w14:textId="77777777" w:rsidR="0008669A" w:rsidRPr="00262FB6" w:rsidRDefault="0008669A" w:rsidP="0093629C">
            <w:pPr>
              <w:pStyle w:val="Frage"/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6379" w:type="dxa"/>
            <w:gridSpan w:val="4"/>
            <w:tcBorders>
              <w:top w:val="nil"/>
            </w:tcBorders>
            <w:vAlign w:val="center"/>
          </w:tcPr>
          <w:p w14:paraId="7B5D2808" w14:textId="24362D95" w:rsidR="0008669A" w:rsidRPr="00262FB6" w:rsidRDefault="00EE7B5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In</w:t>
            </w:r>
            <w:r w:rsidR="005E6672">
              <w:rPr>
                <w:rFonts w:ascii="MetaNormal-Roman" w:hAnsi="MetaNormal-Roman" w:cs="Segoe UI"/>
                <w:sz w:val="20"/>
                <w:szCs w:val="20"/>
              </w:rPr>
              <w:t>ternal medicine and cardiology</w:t>
            </w:r>
          </w:p>
          <w:p w14:paraId="49AF96D0" w14:textId="531D525E" w:rsidR="00EE7B5F" w:rsidRPr="00262FB6" w:rsidRDefault="00EE7B5F">
            <w:pPr>
              <w:spacing w:before="120" w:after="120" w:line="240" w:lineRule="auto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5E6672">
              <w:rPr>
                <w:rFonts w:ascii="MetaNormal-Roman" w:hAnsi="MetaNormal-Roman" w:cs="Segoe UI"/>
                <w:sz w:val="20"/>
                <w:szCs w:val="20"/>
              </w:rPr>
              <w:t>Other</w:t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>: ______________________________</w:t>
            </w:r>
          </w:p>
        </w:tc>
      </w:tr>
      <w:tr w:rsidR="00D81730" w:rsidRPr="00262FB6" w14:paraId="627DE5E1" w14:textId="77777777" w:rsidTr="0093629C">
        <w:trPr>
          <w:trHeight w:val="64"/>
        </w:trPr>
        <w:tc>
          <w:tcPr>
            <w:tcW w:w="4111" w:type="dxa"/>
            <w:vAlign w:val="center"/>
          </w:tcPr>
          <w:p w14:paraId="3D945DD5" w14:textId="6CF11559" w:rsidR="00D81730" w:rsidRPr="00262FB6" w:rsidRDefault="00815223" w:rsidP="00CF5D38">
            <w:pPr>
              <w:pStyle w:val="Frage"/>
              <w:spacing w:line="240" w:lineRule="auto"/>
              <w:rPr>
                <w:sz w:val="20"/>
                <w:szCs w:val="20"/>
                <w:lang w:val="en-GB"/>
              </w:rPr>
            </w:pPr>
            <w:r w:rsidRPr="00262FB6">
              <w:rPr>
                <w:sz w:val="20"/>
                <w:szCs w:val="20"/>
                <w:lang w:val="en-GB"/>
              </w:rPr>
              <w:t xml:space="preserve">1.6 </w:t>
            </w:r>
            <w:r w:rsidR="00754098">
              <w:rPr>
                <w:sz w:val="20"/>
                <w:szCs w:val="20"/>
                <w:lang w:val="en-GB"/>
              </w:rPr>
              <w:t>Do you have additional medical qualifications</w:t>
            </w:r>
            <w:r w:rsidR="00D81730" w:rsidRPr="00262FB6">
              <w:rPr>
                <w:sz w:val="20"/>
                <w:szCs w:val="20"/>
                <w:lang w:val="en-GB"/>
              </w:rPr>
              <w:t>?</w:t>
            </w:r>
            <w:r w:rsidR="00D81730" w:rsidRPr="00262FB6">
              <w:rPr>
                <w:rFonts w:ascii="Arial" w:hAnsi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379" w:type="dxa"/>
            <w:gridSpan w:val="4"/>
            <w:vAlign w:val="center"/>
          </w:tcPr>
          <w:p w14:paraId="197513BA" w14:textId="0D5DD33A" w:rsidR="00D81730" w:rsidRPr="00262FB6" w:rsidRDefault="00D81730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75409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  <w:p w14:paraId="76C52179" w14:textId="0E178CD6" w:rsidR="00D81730" w:rsidRPr="00262FB6" w:rsidRDefault="00D81730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754098">
              <w:rPr>
                <w:rFonts w:ascii="MetaNormal-Roman" w:hAnsi="MetaNormal-Roman" w:cs="Segoe UI"/>
                <w:sz w:val="20"/>
                <w:szCs w:val="20"/>
              </w:rPr>
              <w:t>Yes, the following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>:</w:t>
            </w:r>
          </w:p>
          <w:p w14:paraId="3A7067DE" w14:textId="1D9E6574" w:rsidR="00D81730" w:rsidRPr="00262FB6" w:rsidRDefault="00D81730" w:rsidP="0093629C">
            <w:pPr>
              <w:pStyle w:val="Listenabsatz"/>
              <w:numPr>
                <w:ilvl w:val="0"/>
                <w:numId w:val="29"/>
              </w:numPr>
              <w:spacing w:before="120" w:after="120" w:line="240" w:lineRule="auto"/>
              <w:contextualSpacing w:val="0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  <w:t>_________________________________</w:t>
            </w:r>
          </w:p>
          <w:p w14:paraId="7C4348DB" w14:textId="77777777" w:rsidR="00D81730" w:rsidRPr="00262FB6" w:rsidRDefault="00D81730" w:rsidP="0093629C">
            <w:pPr>
              <w:pStyle w:val="Listenabsatz"/>
              <w:numPr>
                <w:ilvl w:val="0"/>
                <w:numId w:val="29"/>
              </w:numPr>
              <w:spacing w:before="120" w:after="120" w:line="240" w:lineRule="auto"/>
              <w:contextualSpacing w:val="0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  <w:t>_________________________________</w:t>
            </w:r>
          </w:p>
          <w:p w14:paraId="3C4EF651" w14:textId="77777777" w:rsidR="00D81730" w:rsidRPr="00262FB6" w:rsidRDefault="00D81730" w:rsidP="0093629C">
            <w:pPr>
              <w:pStyle w:val="Listenabsatz"/>
              <w:numPr>
                <w:ilvl w:val="0"/>
                <w:numId w:val="29"/>
              </w:numPr>
              <w:spacing w:before="120" w:after="120" w:line="240" w:lineRule="auto"/>
              <w:contextualSpacing w:val="0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  <w:t>_________________________________</w:t>
            </w:r>
          </w:p>
          <w:p w14:paraId="7FE07F3B" w14:textId="5C401E81" w:rsidR="00D81730" w:rsidRPr="00262FB6" w:rsidRDefault="00D81730" w:rsidP="0093629C">
            <w:pPr>
              <w:pStyle w:val="Listenabsatz"/>
              <w:numPr>
                <w:ilvl w:val="0"/>
                <w:numId w:val="29"/>
              </w:numPr>
              <w:spacing w:before="120" w:after="120" w:line="240" w:lineRule="auto"/>
              <w:contextualSpacing w:val="0"/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Normal-Roman" w:eastAsiaTheme="majorEastAsia" w:hAnsi="MetaNormal-Roman" w:cstheme="majorBidi"/>
                <w:bCs/>
                <w:color w:val="000000" w:themeColor="text1"/>
                <w:sz w:val="20"/>
                <w:szCs w:val="20"/>
              </w:rPr>
              <w:t>_________________________________</w:t>
            </w:r>
          </w:p>
        </w:tc>
      </w:tr>
    </w:tbl>
    <w:p w14:paraId="0755D800" w14:textId="23EA902D" w:rsidR="00371C20" w:rsidRPr="00262FB6" w:rsidRDefault="00371C20" w:rsidP="00A0697B">
      <w:pPr>
        <w:jc w:val="center"/>
        <w:rPr>
          <w:rFonts w:ascii="Arial" w:hAnsi="Arial" w:cs="Arial"/>
          <w:color w:val="000000"/>
          <w:sz w:val="20"/>
          <w:szCs w:val="20"/>
        </w:rPr>
      </w:pPr>
      <w:r w:rsidRPr="00262FB6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24E81D3" w14:textId="77777777" w:rsidR="00371C20" w:rsidRPr="00262FB6" w:rsidRDefault="00371C20" w:rsidP="00A0697B">
      <w:pPr>
        <w:jc w:val="center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</w:pPr>
    </w:p>
    <w:p w14:paraId="586D0FCF" w14:textId="77777777" w:rsidR="009C4454" w:rsidRPr="00262FB6" w:rsidRDefault="009C4454">
      <w:pPr>
        <w:spacing w:after="200" w:line="276" w:lineRule="auto"/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</w:pPr>
      <w:r w:rsidRPr="00262FB6"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  <w:br w:type="page"/>
      </w:r>
    </w:p>
    <w:p w14:paraId="2DA3E8B7" w14:textId="7DC10D8E" w:rsidR="003460C7" w:rsidRPr="004640C2" w:rsidRDefault="005A735E" w:rsidP="0093629C">
      <w:pPr>
        <w:spacing w:after="120"/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</w:pPr>
      <w:r>
        <w:rPr>
          <w:rFonts w:ascii="MetaBold-Roman" w:eastAsiaTheme="majorEastAsia" w:hAnsi="MetaBold-Roman" w:cstheme="majorBidi"/>
          <w:bCs/>
          <w:color w:val="365F91" w:themeColor="accent1" w:themeShade="BF"/>
        </w:rPr>
        <w:lastRenderedPageBreak/>
        <w:t>Part</w:t>
      </w:r>
      <w:r w:rsidR="00606DBF" w:rsidRPr="004640C2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 xml:space="preserve"> 2: </w:t>
      </w:r>
      <w:r w:rsidR="004640C2" w:rsidRPr="004640C2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>Questions on information exch</w:t>
      </w:r>
      <w:r w:rsidR="004640C2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>ange between health care providers</w:t>
      </w:r>
    </w:p>
    <w:p w14:paraId="07F80656" w14:textId="4DC7E601" w:rsidR="004F6E3B" w:rsidRPr="001566A9" w:rsidRDefault="004640C2" w:rsidP="004F6E3B">
      <w:pPr>
        <w:spacing w:after="200" w:line="240" w:lineRule="auto"/>
        <w:jc w:val="both"/>
        <w:rPr>
          <w:rFonts w:ascii="MetaNormal-Roman" w:hAnsi="MetaNormal-Roman" w:cs="Arial"/>
          <w:color w:val="000000"/>
          <w:sz w:val="20"/>
          <w:szCs w:val="20"/>
          <w:lang w:val="en-US"/>
        </w:rPr>
      </w:pPr>
      <w:r w:rsidRPr="004640C2">
        <w:rPr>
          <w:rFonts w:ascii="MetaNormal-Roman" w:hAnsi="MetaNormal-Roman" w:cs="Arial"/>
          <w:color w:val="000000"/>
          <w:sz w:val="20"/>
          <w:szCs w:val="20"/>
          <w:lang w:val="en-US"/>
        </w:rPr>
        <w:t xml:space="preserve">Hereafter, please indicate all occupational groups </w:t>
      </w:r>
      <w:r w:rsidRPr="004640C2">
        <w:rPr>
          <w:rFonts w:ascii="MetaNormal-Roman" w:hAnsi="MetaNormal-Roman" w:cs="Arial"/>
          <w:b/>
          <w:color w:val="000000"/>
          <w:sz w:val="20"/>
          <w:szCs w:val="20"/>
          <w:lang w:val="en-US"/>
        </w:rPr>
        <w:t>outside</w:t>
      </w:r>
      <w:r w:rsidRPr="004640C2">
        <w:rPr>
          <w:rFonts w:ascii="MetaNormal-Roman" w:hAnsi="MetaNormal-Roman" w:cs="Arial"/>
          <w:color w:val="000000"/>
          <w:sz w:val="20"/>
          <w:szCs w:val="20"/>
          <w:lang w:val="en-US"/>
        </w:rPr>
        <w:t xml:space="preserve"> of your practice, with which you exchanged information at least once a week on patients with (1) chronic heart </w:t>
      </w:r>
      <w:r>
        <w:rPr>
          <w:rFonts w:ascii="MetaNormal-Roman" w:hAnsi="MetaNormal-Roman" w:cs="Arial"/>
          <w:color w:val="000000"/>
          <w:sz w:val="20"/>
          <w:szCs w:val="20"/>
          <w:lang w:val="en-US"/>
        </w:rPr>
        <w:t xml:space="preserve">failure and (2) coronary heart disease. </w:t>
      </w:r>
      <w:r w:rsidRPr="001566A9">
        <w:rPr>
          <w:rFonts w:ascii="MetaNormal-Roman" w:hAnsi="MetaNormal-Roman" w:cs="Arial"/>
          <w:color w:val="000000"/>
          <w:sz w:val="20"/>
          <w:szCs w:val="20"/>
          <w:lang w:val="en-US"/>
        </w:rPr>
        <w:t xml:space="preserve">This exchange </w:t>
      </w:r>
      <w:r w:rsidR="00074314" w:rsidRPr="001566A9">
        <w:rPr>
          <w:rFonts w:ascii="MetaNormal-Roman" w:hAnsi="MetaNormal-Roman" w:cs="Arial"/>
          <w:color w:val="000000"/>
          <w:sz w:val="20"/>
          <w:szCs w:val="20"/>
          <w:lang w:val="en-US"/>
        </w:rPr>
        <w:t>encompasses</w:t>
      </w:r>
      <w:r w:rsidRPr="001566A9">
        <w:rPr>
          <w:rFonts w:ascii="MetaNormal-Roman" w:hAnsi="MetaNormal-Roman" w:cs="Arial"/>
          <w:color w:val="000000"/>
          <w:sz w:val="20"/>
          <w:szCs w:val="20"/>
          <w:lang w:val="en-US"/>
        </w:rPr>
        <w:t xml:space="preserve"> counselling and tre</w:t>
      </w:r>
      <w:r w:rsidR="005A735E">
        <w:rPr>
          <w:rFonts w:ascii="MetaNormal-Roman" w:hAnsi="MetaNormal-Roman" w:cs="Arial"/>
          <w:color w:val="000000"/>
          <w:sz w:val="20"/>
          <w:szCs w:val="20"/>
          <w:lang w:val="en-US"/>
        </w:rPr>
        <w:t>a</w:t>
      </w:r>
      <w:r w:rsidRPr="001566A9">
        <w:rPr>
          <w:rFonts w:ascii="MetaNormal-Roman" w:hAnsi="MetaNormal-Roman" w:cs="Arial"/>
          <w:color w:val="000000"/>
          <w:sz w:val="20"/>
          <w:szCs w:val="20"/>
          <w:lang w:val="en-US"/>
        </w:rPr>
        <w:t>ting individual patients.</w:t>
      </w:r>
    </w:p>
    <w:tbl>
      <w:tblPr>
        <w:tblW w:w="9639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4599"/>
        <w:gridCol w:w="1008"/>
        <w:gridCol w:w="467"/>
        <w:gridCol w:w="541"/>
        <w:gridCol w:w="504"/>
        <w:gridCol w:w="134"/>
        <w:gridCol w:w="370"/>
        <w:gridCol w:w="423"/>
        <w:gridCol w:w="585"/>
        <w:gridCol w:w="1008"/>
      </w:tblGrid>
      <w:tr w:rsidR="00194D4F" w:rsidRPr="00262FB6" w14:paraId="36E0845A" w14:textId="77777777" w:rsidTr="00912E96">
        <w:trPr>
          <w:cantSplit/>
          <w:trHeight w:val="624"/>
          <w:jc w:val="center"/>
        </w:trPr>
        <w:tc>
          <w:tcPr>
            <w:tcW w:w="4599" w:type="dxa"/>
            <w:tcBorders>
              <w:bottom w:val="single" w:sz="6" w:space="0" w:color="auto"/>
              <w:right w:val="nil"/>
            </w:tcBorders>
          </w:tcPr>
          <w:p w14:paraId="0927CF1A" w14:textId="108AA46C" w:rsidR="00194D4F" w:rsidRPr="00262FB6" w:rsidRDefault="00912E96" w:rsidP="00912E96">
            <w:pPr>
              <w:keepNext/>
              <w:keepLines/>
              <w:spacing w:before="120" w:after="120" w:line="240" w:lineRule="auto"/>
              <w:outlineLvl w:val="0"/>
              <w:rPr>
                <w:rFonts w:ascii="MetaNormal-Roman" w:eastAsiaTheme="majorEastAsia" w:hAnsi="MetaNormal-Roman" w:cs="Arial"/>
                <w:b/>
                <w:bCs/>
                <w:color w:val="365F91" w:themeColor="accent1" w:themeShade="BF"/>
                <w:sz w:val="20"/>
                <w:szCs w:val="20"/>
              </w:rPr>
            </w:pPr>
            <w:r w:rsidRPr="00262FB6">
              <w:rPr>
                <w:rFonts w:ascii="MetaBold-Roman" w:eastAsiaTheme="majorEastAsia" w:hAnsi="MetaBold-Roman" w:cs="Arial"/>
                <w:bCs/>
                <w:sz w:val="20"/>
                <w:szCs w:val="20"/>
              </w:rPr>
              <w:t xml:space="preserve">2.1 </w:t>
            </w:r>
            <w:r w:rsidR="00194D4F" w:rsidRPr="00262FB6">
              <w:rPr>
                <w:rFonts w:ascii="MetaBold-Roman" w:eastAsiaTheme="majorEastAsia" w:hAnsi="MetaBold-Roman" w:cs="Arial"/>
                <w:bCs/>
                <w:sz w:val="20"/>
                <w:szCs w:val="20"/>
              </w:rPr>
              <w:t>Person</w:t>
            </w:r>
            <w:r w:rsidR="00C943EE">
              <w:rPr>
                <w:rFonts w:ascii="MetaBold-Roman" w:eastAsiaTheme="majorEastAsia" w:hAnsi="MetaBold-Roman" w:cs="Arial"/>
                <w:bCs/>
                <w:sz w:val="20"/>
                <w:szCs w:val="20"/>
              </w:rPr>
              <w:t>s outside of your practice</w:t>
            </w:r>
          </w:p>
        </w:tc>
        <w:tc>
          <w:tcPr>
            <w:tcW w:w="265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DB63911" w14:textId="52347914" w:rsidR="00194D4F" w:rsidRPr="00262FB6" w:rsidRDefault="00C943EE" w:rsidP="0093629C">
            <w:pPr>
              <w:spacing w:after="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Chronic heart failure</w:t>
            </w:r>
          </w:p>
        </w:tc>
        <w:tc>
          <w:tcPr>
            <w:tcW w:w="2386" w:type="dxa"/>
            <w:gridSpan w:val="4"/>
            <w:tcBorders>
              <w:left w:val="nil"/>
              <w:bottom w:val="single" w:sz="4" w:space="0" w:color="auto"/>
            </w:tcBorders>
          </w:tcPr>
          <w:p w14:paraId="6D7548D0" w14:textId="14545547" w:rsidR="00194D4F" w:rsidRPr="00262FB6" w:rsidRDefault="00C943EE" w:rsidP="0093629C">
            <w:pPr>
              <w:spacing w:after="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Coronary heart disease</w:t>
            </w:r>
          </w:p>
        </w:tc>
      </w:tr>
      <w:tr w:rsidR="00194D4F" w:rsidRPr="00262FB6" w14:paraId="73DCA55B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3CD525FF" w14:textId="354D35FD" w:rsidR="00194D4F" w:rsidRPr="00262FB6" w:rsidRDefault="00195B7E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General practitioner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3B4E3" w14:textId="673558B4" w:rsidR="00194D4F" w:rsidRPr="00262FB6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8EB1" w14:textId="0F5D5E04" w:rsidR="00194D4F" w:rsidRPr="00262FB6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7FCD15A9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6183E5BD" w14:textId="1CE318A0" w:rsidR="00194D4F" w:rsidRPr="00262FB6" w:rsidRDefault="00195B7E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Pharmacist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17794" w14:textId="07E447BA" w:rsidR="00194D4F" w:rsidRPr="00262FB6" w:rsidRDefault="00194D4F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51C2A" w14:textId="5BA067A3" w:rsidR="00194D4F" w:rsidRPr="00262FB6" w:rsidRDefault="00194D4F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3F3DED8F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06612D6B" w14:textId="7589FC8C" w:rsidR="00194D4F" w:rsidRPr="00262FB6" w:rsidDel="003D654C" w:rsidRDefault="00195B7E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Nutritionist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803BD" w14:textId="346719CE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44766" w14:textId="7255B4F2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3D79714F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76A6533A" w14:textId="758493C6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Physiotherap</w:t>
            </w:r>
            <w:r w:rsidR="00195B7E">
              <w:rPr>
                <w:rFonts w:ascii="MetaNormal-Roman" w:hAnsi="MetaNormal-Roman" w:cs="Arial"/>
                <w:sz w:val="20"/>
                <w:szCs w:val="20"/>
              </w:rPr>
              <w:t>ist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D9FE" w14:textId="7BC10510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EE448" w14:textId="36EC342B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57D25662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3B46FD3F" w14:textId="3BAE1E73" w:rsidR="00194D4F" w:rsidRPr="00195B7E" w:rsidDel="003D654C" w:rsidRDefault="00195B7E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en-US"/>
              </w:rPr>
            </w:pPr>
            <w:r w:rsidRPr="00195B7E">
              <w:rPr>
                <w:rFonts w:ascii="MetaNormal-Roman" w:hAnsi="MetaNormal-Roman" w:cs="Arial"/>
                <w:sz w:val="20"/>
                <w:szCs w:val="20"/>
                <w:lang w:val="en-US"/>
              </w:rPr>
              <w:t>Carers for the elderly in a nursing home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E2F9B" w14:textId="6D03F0DD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1F5A" w14:textId="4B3C2D25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73A4B9DF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7F699B79" w14:textId="59191ED6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Ambu</w:t>
            </w:r>
            <w:r w:rsidR="00195B7E">
              <w:rPr>
                <w:rFonts w:ascii="MetaNormal-Roman" w:hAnsi="MetaNormal-Roman" w:cs="Arial"/>
                <w:sz w:val="20"/>
                <w:szCs w:val="20"/>
              </w:rPr>
              <w:t>latory nursing servic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7AC1" w14:textId="1998D598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F317" w14:textId="1746EEF4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4FAFA4DD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46D23039" w14:textId="3E305B11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Reha</w:t>
            </w:r>
            <w:r w:rsidR="00195B7E">
              <w:rPr>
                <w:rFonts w:ascii="MetaNormal-Roman" w:hAnsi="MetaNormal-Roman" w:cs="Arial"/>
                <w:sz w:val="20"/>
                <w:szCs w:val="20"/>
              </w:rPr>
              <w:t>bilitation exercise class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0DDD7" w14:textId="61851A30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B407F" w14:textId="4A4A7EDA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67680F98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54221126" w14:textId="47438879" w:rsidR="00194D4F" w:rsidRPr="00262FB6" w:rsidDel="003D654C" w:rsidRDefault="0042487C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 xml:space="preserve">Classes for </w:t>
            </w:r>
            <w:r w:rsidR="00A05034">
              <w:rPr>
                <w:rFonts w:ascii="MetaNormal-Roman" w:hAnsi="MetaNormal-Roman" w:cs="Arial"/>
                <w:sz w:val="20"/>
                <w:szCs w:val="20"/>
              </w:rPr>
              <w:t>cardiology-related exercis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8B340" w14:textId="5648BA3E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16CED" w14:textId="3F1DD169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7B08776E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4AF9D31D" w14:textId="0AAA12FD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Reha</w:t>
            </w:r>
            <w:r w:rsidR="00A05034">
              <w:rPr>
                <w:rFonts w:ascii="MetaNormal-Roman" w:hAnsi="MetaNormal-Roman" w:cs="Arial"/>
                <w:sz w:val="20"/>
                <w:szCs w:val="20"/>
              </w:rPr>
              <w:t>bilitation centre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4D5ED" w14:textId="197E8CC5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FCF7F" w14:textId="26EB0F93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22420932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437DE000" w14:textId="1BF11E7D" w:rsidR="00194D4F" w:rsidRPr="00262FB6" w:rsidDel="003D654C" w:rsidRDefault="00A05034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Physicians’ assistants outside of your practice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4886" w14:textId="7B0B4D32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6256D" w14:textId="7B9D7857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532D2A7A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5E1624A7" w14:textId="66992A07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Psychol</w:t>
            </w:r>
            <w:r w:rsidR="008F446D">
              <w:rPr>
                <w:rFonts w:ascii="MetaNormal-Roman" w:hAnsi="MetaNormal-Roman" w:cs="Arial"/>
                <w:sz w:val="20"/>
                <w:szCs w:val="20"/>
              </w:rPr>
              <w:t>ogist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91148" w14:textId="67965944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8BF3D" w14:textId="0DEB6C95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0FEC35D2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4648576F" w14:textId="081B5BAD" w:rsidR="00194D4F" w:rsidRPr="00262FB6" w:rsidDel="003D654C" w:rsidRDefault="008F446D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Medical specialists</w:t>
            </w:r>
            <w:r w:rsidR="00194D4F" w:rsidRPr="00262FB6">
              <w:rPr>
                <w:rFonts w:ascii="MetaNormal-Roman" w:hAnsi="MetaNormal-Roman" w:cs="Arial"/>
                <w:sz w:val="20"/>
                <w:szCs w:val="20"/>
              </w:rPr>
              <w:t xml:space="preserve">: </w:t>
            </w:r>
            <w:r>
              <w:rPr>
                <w:rFonts w:ascii="MetaNormal-Roman" w:hAnsi="MetaNormal-Roman" w:cs="Arial"/>
                <w:sz w:val="20"/>
                <w:szCs w:val="20"/>
              </w:rPr>
              <w:t>Respiratory physician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F0D45" w14:textId="7FDA3498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D0900" w14:textId="71209E88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7919F6C2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right w:val="single" w:sz="4" w:space="0" w:color="auto"/>
            </w:tcBorders>
          </w:tcPr>
          <w:p w14:paraId="3D7FE1A6" w14:textId="0C71F81A" w:rsidR="00194D4F" w:rsidRPr="00747766" w:rsidDel="003D654C" w:rsidRDefault="008F446D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  <w:lang w:val="en-US"/>
              </w:rPr>
            </w:pPr>
            <w:r w:rsidRPr="00747766">
              <w:rPr>
                <w:rFonts w:ascii="MetaNormal-Roman" w:hAnsi="MetaNormal-Roman" w:cs="Arial"/>
                <w:sz w:val="20"/>
                <w:szCs w:val="20"/>
                <w:lang w:val="en-US"/>
              </w:rPr>
              <w:t>Medical specialists</w:t>
            </w:r>
            <w:r w:rsidR="00194D4F" w:rsidRPr="00747766">
              <w:rPr>
                <w:rFonts w:ascii="MetaNormal-Roman" w:hAnsi="MetaNormal-Roman" w:cs="Arial"/>
                <w:sz w:val="20"/>
                <w:szCs w:val="20"/>
                <w:lang w:val="en-US"/>
              </w:rPr>
              <w:t xml:space="preserve">: </w:t>
            </w:r>
            <w:r w:rsidRPr="00747766">
              <w:rPr>
                <w:rFonts w:ascii="MetaNormal-Roman" w:hAnsi="MetaNormal-Roman" w:cs="Arial"/>
                <w:sz w:val="20"/>
                <w:szCs w:val="20"/>
                <w:lang w:val="en-US"/>
              </w:rPr>
              <w:t>Internists</w:t>
            </w:r>
            <w:r w:rsidR="00194D4F" w:rsidRPr="00747766">
              <w:rPr>
                <w:rFonts w:ascii="MetaNormal-Roman" w:hAnsi="MetaNormal-Roman" w:cs="Arial"/>
                <w:sz w:val="20"/>
                <w:szCs w:val="20"/>
                <w:lang w:val="en-US"/>
              </w:rPr>
              <w:t xml:space="preserve"> </w:t>
            </w:r>
            <w:r w:rsidR="00194D4F" w:rsidRPr="00747766">
              <w:rPr>
                <w:rFonts w:ascii="MetaNormal-Roman" w:hAnsi="MetaNormal-Roman" w:cs="Arial"/>
                <w:i/>
                <w:sz w:val="18"/>
                <w:szCs w:val="18"/>
                <w:lang w:val="en-US"/>
              </w:rPr>
              <w:t>(all</w:t>
            </w:r>
            <w:r w:rsidRPr="00747766">
              <w:rPr>
                <w:rFonts w:ascii="MetaNormal-Roman" w:hAnsi="MetaNormal-Roman" w:cs="Arial"/>
                <w:i/>
                <w:sz w:val="18"/>
                <w:szCs w:val="18"/>
                <w:lang w:val="en-US"/>
              </w:rPr>
              <w:t xml:space="preserve"> fields except cardiology</w:t>
            </w:r>
            <w:r w:rsidR="00194D4F" w:rsidRPr="00747766">
              <w:rPr>
                <w:rFonts w:ascii="MetaNormal-Roman" w:hAnsi="MetaNormal-Roman"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06B74" w14:textId="22C45B99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72C4A" w14:textId="61FABC7E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7FEDEE0B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bottom w:val="single" w:sz="6" w:space="0" w:color="auto"/>
              <w:right w:val="single" w:sz="4" w:space="0" w:color="auto"/>
            </w:tcBorders>
          </w:tcPr>
          <w:p w14:paraId="553DB39C" w14:textId="4357F60F" w:rsidR="00194D4F" w:rsidRPr="00262FB6" w:rsidDel="003D654C" w:rsidRDefault="00747766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Industrial physicians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043E9" w14:textId="0D7765A1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A0C1F" w14:textId="38829B25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48A1E17F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bottom w:val="single" w:sz="6" w:space="0" w:color="auto"/>
              <w:right w:val="single" w:sz="4" w:space="0" w:color="auto"/>
            </w:tcBorders>
          </w:tcPr>
          <w:p w14:paraId="0A42F183" w14:textId="2D6E5B33" w:rsidR="00194D4F" w:rsidRPr="00262FB6" w:rsidDel="003D654C" w:rsidRDefault="007A20D1" w:rsidP="0093629C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ascii="MetaBold-Roman" w:hAnsi="MetaBold-Roman" w:cs="Arial"/>
                <w:sz w:val="20"/>
                <w:szCs w:val="20"/>
                <w:u w:val="single"/>
              </w:rPr>
              <w:t>Other, please specify</w:t>
            </w:r>
            <w:r w:rsidR="00B83EBA">
              <w:rPr>
                <w:rFonts w:ascii="MetaBold-Roman" w:hAnsi="MetaBold-Roman" w:cs="Arial"/>
                <w:sz w:val="20"/>
                <w:szCs w:val="20"/>
                <w:u w:val="single"/>
              </w:rPr>
              <w:t>: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37E42A" w14:textId="77777777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38F43B" w14:textId="77777777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</w:tr>
      <w:tr w:rsidR="00194D4F" w:rsidRPr="00262FB6" w14:paraId="4445ED07" w14:textId="77777777" w:rsidTr="00912E96">
        <w:trPr>
          <w:cantSplit/>
          <w:trHeight w:val="55"/>
          <w:jc w:val="center"/>
        </w:trPr>
        <w:tc>
          <w:tcPr>
            <w:tcW w:w="4599" w:type="dxa"/>
            <w:tcBorders>
              <w:bottom w:val="single" w:sz="6" w:space="0" w:color="auto"/>
              <w:right w:val="single" w:sz="4" w:space="0" w:color="auto"/>
            </w:tcBorders>
            <w:textDirection w:val="btLr"/>
          </w:tcPr>
          <w:p w14:paraId="535C1BEB" w14:textId="77777777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7F75E" w14:textId="74EBE215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98154" w14:textId="184D3FE9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194D4F" w:rsidRPr="00262FB6" w14:paraId="0CD30849" w14:textId="77777777" w:rsidTr="002C0DC7">
        <w:trPr>
          <w:cantSplit/>
          <w:trHeight w:val="59"/>
          <w:jc w:val="center"/>
        </w:trPr>
        <w:tc>
          <w:tcPr>
            <w:tcW w:w="4599" w:type="dxa"/>
            <w:tcBorders>
              <w:bottom w:val="single" w:sz="6" w:space="0" w:color="auto"/>
              <w:right w:val="single" w:sz="4" w:space="0" w:color="auto"/>
            </w:tcBorders>
            <w:textDirection w:val="btLr"/>
          </w:tcPr>
          <w:p w14:paraId="3E21122C" w14:textId="77777777" w:rsidR="00194D4F" w:rsidRPr="00262FB6" w:rsidDel="003D654C" w:rsidRDefault="00194D4F" w:rsidP="0093629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2EEF0" w14:textId="29CD5601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53591" w14:textId="456932F7" w:rsidR="00194D4F" w:rsidRPr="00262FB6" w:rsidDel="003D654C" w:rsidRDefault="00194D4F" w:rsidP="0093629C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205FD6" w:rsidRPr="00262FB6" w14:paraId="5A45BFDE" w14:textId="77777777" w:rsidTr="002C0DC7">
        <w:trPr>
          <w:cantSplit/>
          <w:trHeight w:val="59"/>
          <w:jc w:val="center"/>
        </w:trPr>
        <w:tc>
          <w:tcPr>
            <w:tcW w:w="4599" w:type="dxa"/>
            <w:vMerge w:val="restart"/>
            <w:tcBorders>
              <w:top w:val="single" w:sz="6" w:space="0" w:color="auto"/>
              <w:right w:val="single" w:sz="4" w:space="0" w:color="auto"/>
            </w:tcBorders>
            <w:vAlign w:val="center"/>
          </w:tcPr>
          <w:p w14:paraId="4E7547C0" w14:textId="64AB1FD3" w:rsidR="00205FD6" w:rsidRPr="00E423DD" w:rsidDel="003D654C" w:rsidRDefault="00815223" w:rsidP="0093629C">
            <w:pPr>
              <w:spacing w:before="120" w:after="120" w:line="240" w:lineRule="auto"/>
              <w:jc w:val="both"/>
              <w:rPr>
                <w:rFonts w:ascii="MetaNormal-Roman" w:hAnsi="MetaNormal-Roman" w:cs="Arial"/>
                <w:sz w:val="20"/>
                <w:szCs w:val="20"/>
                <w:lang w:val="en-US"/>
              </w:rPr>
            </w:pPr>
            <w:r w:rsidRPr="00E423DD">
              <w:rPr>
                <w:rFonts w:ascii="MetaBold-Roman" w:eastAsiaTheme="majorEastAsia" w:hAnsi="MetaBold-Roman" w:cs="Arial"/>
                <w:bCs/>
                <w:sz w:val="20"/>
                <w:szCs w:val="20"/>
                <w:lang w:val="en-US"/>
              </w:rPr>
              <w:t xml:space="preserve">2.2 </w:t>
            </w:r>
            <w:r w:rsidR="00E423DD" w:rsidRPr="00E423DD">
              <w:rPr>
                <w:rFonts w:ascii="MetaBold-Roman" w:eastAsiaTheme="majorEastAsia" w:hAnsi="MetaBold-Roman" w:cs="Arial"/>
                <w:bCs/>
                <w:sz w:val="20"/>
                <w:szCs w:val="20"/>
                <w:lang w:val="en-US"/>
              </w:rPr>
              <w:t>Are the general practitioners you cooperate with the same ones as they were 5 years ago</w:t>
            </w:r>
            <w:r w:rsidR="00205FD6" w:rsidRPr="00E423DD">
              <w:rPr>
                <w:rFonts w:ascii="MetaBold-Roman" w:eastAsiaTheme="majorEastAsia" w:hAnsi="MetaBold-Roman" w:cs="Arial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CB506BC" w14:textId="77777777" w:rsidR="00E423DD" w:rsidRDefault="00E423DD">
            <w:pPr>
              <w:spacing w:before="120" w:after="120" w:line="240" w:lineRule="auto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 xml:space="preserve">They are </w:t>
            </w:r>
          </w:p>
          <w:p w14:paraId="6A6A8D20" w14:textId="695940F9" w:rsidR="00205FD6" w:rsidRPr="00262FB6" w:rsidRDefault="00E423DD">
            <w:pPr>
              <w:spacing w:before="120" w:after="120" w:line="240" w:lineRule="auto"/>
              <w:contextualSpacing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exactly the same</w:t>
            </w:r>
          </w:p>
        </w:tc>
        <w:tc>
          <w:tcPr>
            <w:tcW w:w="19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50009" w14:textId="715C4775" w:rsidR="00205FD6" w:rsidRPr="00262FB6" w:rsidRDefault="009019E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C2E37E8" wp14:editId="46F31BA0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187960</wp:posOffset>
                      </wp:positionV>
                      <wp:extent cx="993775" cy="0"/>
                      <wp:effectExtent l="0" t="114300" r="0" b="133350"/>
                      <wp:wrapNone/>
                      <wp:docPr id="8" name="Gerade Verbindung mit Pfei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93775" cy="0"/>
                              </a:xfrm>
                              <a:prstGeom prst="straightConnector1">
                                <a:avLst/>
                              </a:prstGeom>
                              <a:ln w="5080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F86D8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8" o:spid="_x0000_s1026" type="#_x0000_t32" style="position:absolute;margin-left:7.75pt;margin-top:14.8pt;width:78.2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" strokecolor="black [3040]" strokeweight="4pt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5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D90299B" w14:textId="77777777" w:rsidR="00205FD6" w:rsidRDefault="00E423DD">
            <w:pPr>
              <w:spacing w:before="120" w:after="120" w:line="240" w:lineRule="auto"/>
              <w:contextualSpacing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There were big</w:t>
            </w:r>
          </w:p>
          <w:p w14:paraId="4ED4F19C" w14:textId="7BB2F5CE" w:rsidR="00E423DD" w:rsidRPr="00262FB6" w:rsidRDefault="00E423DD">
            <w:pPr>
              <w:spacing w:before="120" w:after="120" w:line="240" w:lineRule="auto"/>
              <w:contextualSpacing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changes</w:t>
            </w:r>
          </w:p>
        </w:tc>
      </w:tr>
      <w:tr w:rsidR="00205FD6" w:rsidRPr="00262FB6" w14:paraId="380BC829" w14:textId="77777777" w:rsidTr="002C0DC7">
        <w:trPr>
          <w:cantSplit/>
          <w:trHeight w:val="59"/>
          <w:jc w:val="center"/>
        </w:trPr>
        <w:tc>
          <w:tcPr>
            <w:tcW w:w="4599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</w:tcPr>
          <w:p w14:paraId="34E4B48F" w14:textId="77777777" w:rsidR="00205FD6" w:rsidRPr="00262FB6" w:rsidDel="003D654C" w:rsidRDefault="00205FD6" w:rsidP="00205FD6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AD0743" w14:textId="700F2275" w:rsidR="00205FD6" w:rsidRPr="00262FB6" w:rsidRDefault="00205FD6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C9B17" w14:textId="0FA9C8B6" w:rsidR="00205FD6" w:rsidRPr="00262FB6" w:rsidRDefault="00205FD6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67DAC" w14:textId="7F85984C" w:rsidR="00205FD6" w:rsidRPr="00262FB6" w:rsidRDefault="00205FD6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011CA" w14:textId="4330A5ED" w:rsidR="00205FD6" w:rsidRPr="00262FB6" w:rsidRDefault="00205FD6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FA14C" w14:textId="543F841D" w:rsidR="00205FD6" w:rsidRPr="00262FB6" w:rsidRDefault="00205FD6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14:paraId="603770B7" w14:textId="7BF0DDFC" w:rsidR="00912E96" w:rsidRPr="00262FB6" w:rsidRDefault="00912E96" w:rsidP="0093629C">
      <w:pPr>
        <w:spacing w:after="200" w:line="360" w:lineRule="auto"/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  <w:r w:rsidRPr="00262FB6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br w:type="page"/>
      </w:r>
    </w:p>
    <w:tbl>
      <w:tblPr>
        <w:tblW w:w="946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1262"/>
        <w:gridCol w:w="124"/>
        <w:gridCol w:w="34"/>
        <w:gridCol w:w="1352"/>
        <w:gridCol w:w="440"/>
        <w:gridCol w:w="948"/>
        <w:gridCol w:w="1391"/>
        <w:gridCol w:w="1458"/>
      </w:tblGrid>
      <w:tr w:rsidR="005A60F8" w:rsidRPr="00262FB6" w14:paraId="31AE40A0" w14:textId="77777777" w:rsidTr="000F4E92">
        <w:trPr>
          <w:trHeight w:val="3749"/>
          <w:jc w:val="center"/>
        </w:trPr>
        <w:tc>
          <w:tcPr>
            <w:tcW w:w="3715" w:type="dxa"/>
            <w:gridSpan w:val="2"/>
            <w:shd w:val="clear" w:color="auto" w:fill="auto"/>
            <w:vAlign w:val="center"/>
          </w:tcPr>
          <w:p w14:paraId="5A1E5BA0" w14:textId="1E5550A6" w:rsidR="005A60F8" w:rsidRPr="001E6EDC" w:rsidRDefault="005A60F8" w:rsidP="00656E89">
            <w:pPr>
              <w:spacing w:before="120" w:after="120" w:line="240" w:lineRule="auto"/>
              <w:contextualSpacing/>
              <w:rPr>
                <w:rFonts w:ascii="MetaBold-Roman" w:hAnsi="MetaBold-Roman" w:cs="Segoe UI"/>
                <w:sz w:val="20"/>
                <w:szCs w:val="20"/>
              </w:rPr>
            </w:pPr>
            <w:r w:rsidRPr="001E6EDC">
              <w:rPr>
                <w:rFonts w:ascii="MetaBold-Roman" w:hAnsi="MetaBold-Roman" w:cs="Segoe UI"/>
                <w:sz w:val="20"/>
                <w:szCs w:val="20"/>
              </w:rPr>
              <w:lastRenderedPageBreak/>
              <w:t xml:space="preserve">2.3 </w:t>
            </w:r>
            <w:r w:rsidR="001E6EDC" w:rsidRPr="001E6EDC">
              <w:rPr>
                <w:rFonts w:ascii="MetaBold-Roman" w:hAnsi="MetaBold-Roman" w:cs="Segoe UI"/>
                <w:sz w:val="20"/>
                <w:szCs w:val="20"/>
              </w:rPr>
              <w:t>Which of the following information on the patient do your medical reports to</w:t>
            </w:r>
            <w:r w:rsidR="001E6EDC">
              <w:rPr>
                <w:rFonts w:ascii="MetaBold-Roman" w:hAnsi="MetaBold-Roman" w:cs="Segoe UI"/>
                <w:sz w:val="20"/>
                <w:szCs w:val="20"/>
              </w:rPr>
              <w:t xml:space="preserve"> </w:t>
            </w:r>
            <w:r w:rsidR="001E6EDC" w:rsidRPr="001E6EDC">
              <w:rPr>
                <w:rFonts w:ascii="MetaBold-Roman" w:hAnsi="MetaBold-Roman" w:cs="Segoe UI"/>
                <w:sz w:val="20"/>
                <w:szCs w:val="20"/>
              </w:rPr>
              <w:t>the general practitioner normally</w:t>
            </w:r>
            <w:r w:rsidR="001E6EDC">
              <w:rPr>
                <w:rFonts w:ascii="MetaBold-Roman" w:hAnsi="MetaBold-Roman" w:cs="Segoe UI"/>
                <w:sz w:val="20"/>
                <w:szCs w:val="20"/>
              </w:rPr>
              <w:t xml:space="preserve"> contain</w:t>
            </w:r>
            <w:r w:rsidR="00D63E49" w:rsidRPr="001E6EDC">
              <w:rPr>
                <w:rFonts w:ascii="MetaBold-Roman" w:hAnsi="MetaBold-Roman" w:cs="Segoe UI"/>
                <w:sz w:val="20"/>
                <w:szCs w:val="20"/>
              </w:rPr>
              <w:t>?</w:t>
            </w:r>
          </w:p>
          <w:p w14:paraId="59ADE6DC" w14:textId="2E626732" w:rsidR="005A60F8" w:rsidRPr="001E6EDC" w:rsidRDefault="001E6EDC" w:rsidP="00656E89">
            <w:pPr>
              <w:spacing w:before="120" w:after="120" w:line="240" w:lineRule="auto"/>
              <w:contextualSpacing/>
              <w:rPr>
                <w:rFonts w:ascii="MetaNormal-Roman" w:hAnsi="MetaNormal-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MetaNormal-Italic" w:hAnsi="MetaNormal-Italic" w:cs="Segoe UI"/>
                <w:sz w:val="18"/>
                <w:szCs w:val="18"/>
              </w:rPr>
              <w:t>(Multiple choices possible)</w:t>
            </w:r>
          </w:p>
        </w:tc>
        <w:tc>
          <w:tcPr>
            <w:tcW w:w="5747" w:type="dxa"/>
            <w:gridSpan w:val="7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CC3ED4" w14:textId="6E2B6ABD" w:rsidR="00D63E49" w:rsidRPr="00262FB6" w:rsidRDefault="005A60F8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Diagno</w:t>
            </w:r>
            <w:r w:rsidR="001E6EDC">
              <w:rPr>
                <w:rFonts w:ascii="MetaNormal-Roman" w:hAnsi="MetaNormal-Roman" w:cs="Segoe UI"/>
                <w:sz w:val="20"/>
                <w:szCs w:val="20"/>
              </w:rPr>
              <w:t>ses</w:t>
            </w:r>
          </w:p>
          <w:p w14:paraId="0BB2A52C" w14:textId="7FF6294B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ICD-Cod</w:t>
            </w:r>
            <w:r w:rsidR="001E6EDC">
              <w:rPr>
                <w:rFonts w:ascii="MetaNormal-Roman" w:hAnsi="MetaNormal-Roman" w:cs="Segoe UI"/>
                <w:sz w:val="20"/>
                <w:szCs w:val="20"/>
              </w:rPr>
              <w:t>es</w:t>
            </w:r>
          </w:p>
          <w:p w14:paraId="09B449F9" w14:textId="02DFBD29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Anamnes</w:t>
            </w:r>
            <w:r w:rsidR="001E6EDC">
              <w:rPr>
                <w:rFonts w:ascii="MetaNormal-Roman" w:hAnsi="MetaNormal-Roman" w:cs="Segoe UI"/>
                <w:sz w:val="20"/>
                <w:szCs w:val="20"/>
              </w:rPr>
              <w:t>is</w:t>
            </w:r>
          </w:p>
          <w:p w14:paraId="08424D63" w14:textId="1343207A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E6EDC">
              <w:rPr>
                <w:rFonts w:ascii="MetaNormal-Roman" w:hAnsi="MetaNormal-Roman" w:cs="Segoe UI"/>
                <w:sz w:val="20"/>
                <w:szCs w:val="20"/>
              </w:rPr>
              <w:t>Pre-medication</w:t>
            </w:r>
          </w:p>
          <w:p w14:paraId="4CE923B6" w14:textId="2D4B9CD6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Labor</w:t>
            </w:r>
            <w:r w:rsidR="001E6EDC">
              <w:rPr>
                <w:rFonts w:ascii="MetaNormal-Roman" w:hAnsi="MetaNormal-Roman" w:cs="Segoe UI"/>
                <w:sz w:val="20"/>
                <w:szCs w:val="20"/>
              </w:rPr>
              <w:t xml:space="preserve">atory </w:t>
            </w:r>
            <w:r w:rsidR="00D718D4">
              <w:rPr>
                <w:rFonts w:ascii="MetaNormal-Roman" w:hAnsi="MetaNormal-Roman" w:cs="Segoe UI"/>
                <w:sz w:val="20"/>
                <w:szCs w:val="20"/>
              </w:rPr>
              <w:t>results</w:t>
            </w:r>
          </w:p>
          <w:p w14:paraId="1423E892" w14:textId="17C0E322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718D4">
              <w:rPr>
                <w:rFonts w:ascii="MetaNormal-Roman" w:hAnsi="MetaNormal-Roman" w:cs="Segoe UI"/>
                <w:sz w:val="20"/>
                <w:szCs w:val="20"/>
              </w:rPr>
              <w:t>Instrument-based diagnostics and findings</w:t>
            </w:r>
          </w:p>
          <w:p w14:paraId="0383720D" w14:textId="568B7BBF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Status</w:t>
            </w:r>
          </w:p>
          <w:p w14:paraId="500EC2DB" w14:textId="57A603D9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718D4">
              <w:rPr>
                <w:rFonts w:ascii="MetaNormal-Roman" w:hAnsi="MetaNormal-Roman" w:cs="Segoe UI"/>
                <w:sz w:val="20"/>
                <w:szCs w:val="20"/>
              </w:rPr>
              <w:t>Summed up evaluation</w:t>
            </w:r>
          </w:p>
          <w:p w14:paraId="01FD236C" w14:textId="38024BEB" w:rsidR="00D63E49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Therap</w:t>
            </w:r>
            <w:r w:rsidR="00D718D4">
              <w:rPr>
                <w:rFonts w:ascii="MetaNormal-Roman" w:hAnsi="MetaNormal-Roman" w:cs="Segoe UI"/>
                <w:sz w:val="20"/>
                <w:szCs w:val="20"/>
              </w:rPr>
              <w:t>y suggestions</w:t>
            </w:r>
          </w:p>
          <w:p w14:paraId="36D20247" w14:textId="079B48AA" w:rsidR="005A60F8" w:rsidRPr="00262FB6" w:rsidRDefault="00704B13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718D4">
              <w:rPr>
                <w:rFonts w:ascii="MetaNormal-Roman" w:hAnsi="MetaNormal-Roman" w:cs="Segoe UI"/>
                <w:sz w:val="20"/>
                <w:szCs w:val="20"/>
              </w:rPr>
              <w:t>Other</w:t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(</w:t>
            </w:r>
            <w:r w:rsidR="00D718D4">
              <w:rPr>
                <w:rFonts w:ascii="MetaNormal-Italic" w:hAnsi="MetaNormal-Italic" w:cs="Segoe UI"/>
                <w:sz w:val="20"/>
                <w:szCs w:val="20"/>
              </w:rPr>
              <w:t>please specify</w:t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>)</w:t>
            </w:r>
            <w:r w:rsidR="00D63E49" w:rsidRPr="00262FB6">
              <w:rPr>
                <w:rFonts w:ascii="MetaNormal-Roman" w:hAnsi="MetaNormal-Roman" w:cs="Segoe UI"/>
                <w:sz w:val="20"/>
                <w:szCs w:val="20"/>
              </w:rPr>
              <w:t>:</w:t>
            </w:r>
            <w:r w:rsidR="00C30310"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>__________________________</w:t>
            </w:r>
          </w:p>
        </w:tc>
      </w:tr>
      <w:tr w:rsidR="00032137" w:rsidRPr="00262FB6" w14:paraId="5896DC3C" w14:textId="77777777" w:rsidTr="000F4E92">
        <w:trPr>
          <w:trHeight w:val="330"/>
          <w:jc w:val="center"/>
        </w:trPr>
        <w:tc>
          <w:tcPr>
            <w:tcW w:w="3715" w:type="dxa"/>
            <w:gridSpan w:val="2"/>
            <w:vMerge w:val="restart"/>
            <w:shd w:val="clear" w:color="auto" w:fill="auto"/>
            <w:vAlign w:val="center"/>
          </w:tcPr>
          <w:p w14:paraId="04503CDD" w14:textId="0BE5AC42" w:rsidR="00032137" w:rsidRPr="00262FB6" w:rsidRDefault="00032137" w:rsidP="00032137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</w:rPr>
            </w:pPr>
            <w:r w:rsidRPr="00262FB6">
              <w:rPr>
                <w:rFonts w:ascii="MetaBold-Roman" w:hAnsi="MetaBold-Roman" w:cs="Segoe UI"/>
                <w:sz w:val="20"/>
                <w:szCs w:val="20"/>
              </w:rPr>
              <w:t xml:space="preserve">2.4 </w:t>
            </w:r>
            <w:r w:rsidR="00D53409">
              <w:rPr>
                <w:rFonts w:ascii="MetaBold-Roman" w:hAnsi="MetaBold-Roman" w:cs="Segoe UI"/>
                <w:sz w:val="20"/>
                <w:szCs w:val="20"/>
              </w:rPr>
              <w:t>How do you handle transmission of results to the general practitioners</w:t>
            </w:r>
            <w:r w:rsidRPr="00262FB6">
              <w:rPr>
                <w:rFonts w:ascii="MetaBold-Roman" w:hAnsi="MetaBold-Roman" w:cs="Segoe UI"/>
                <w:sz w:val="20"/>
                <w:szCs w:val="20"/>
              </w:rPr>
              <w:t xml:space="preserve">? </w:t>
            </w:r>
          </w:p>
          <w:p w14:paraId="04F20402" w14:textId="64BEDAEF" w:rsidR="00082073" w:rsidRPr="00D53409" w:rsidRDefault="00D53409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MetaNormal-Italic" w:hAnsi="MetaNormal-Italic" w:cs="Segoe UI"/>
                <w:sz w:val="18"/>
                <w:szCs w:val="18"/>
              </w:rPr>
              <w:t>(Multiple choices possible)</w:t>
            </w:r>
          </w:p>
        </w:tc>
        <w:tc>
          <w:tcPr>
            <w:tcW w:w="1950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8FD180E" w14:textId="0775F9BE" w:rsidR="00032137" w:rsidRPr="00262FB6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>Postal</w:t>
            </w:r>
          </w:p>
        </w:tc>
        <w:tc>
          <w:tcPr>
            <w:tcW w:w="3797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68567A18" w14:textId="29C3644E" w:rsidR="00032137" w:rsidRPr="00262FB6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2B2CCA">
              <w:rPr>
                <w:rFonts w:ascii="MetaNormal-Roman" w:hAnsi="MetaNormal-Roman" w:cs="Arial"/>
                <w:sz w:val="20"/>
                <w:szCs w:val="20"/>
              </w:rPr>
              <w:t>Via digital medical reports</w:t>
            </w:r>
          </w:p>
        </w:tc>
      </w:tr>
      <w:tr w:rsidR="00032137" w:rsidRPr="002B2CCA" w14:paraId="4109A3B1" w14:textId="77777777" w:rsidTr="000F4E92">
        <w:trPr>
          <w:trHeight w:val="330"/>
          <w:jc w:val="center"/>
        </w:trPr>
        <w:tc>
          <w:tcPr>
            <w:tcW w:w="3715" w:type="dxa"/>
            <w:gridSpan w:val="2"/>
            <w:vMerge/>
            <w:shd w:val="clear" w:color="auto" w:fill="auto"/>
            <w:vAlign w:val="center"/>
          </w:tcPr>
          <w:p w14:paraId="5484944E" w14:textId="77777777" w:rsidR="00032137" w:rsidRPr="00262FB6" w:rsidRDefault="00032137" w:rsidP="00032137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</w:rPr>
            </w:pPr>
          </w:p>
        </w:tc>
        <w:tc>
          <w:tcPr>
            <w:tcW w:w="195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4F1566" w14:textId="0D9F715F" w:rsidR="00032137" w:rsidRPr="00262FB6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F1A28">
              <w:rPr>
                <w:rFonts w:ascii="MetaNormal-Roman" w:hAnsi="MetaNormal-Roman" w:cs="Arial"/>
                <w:sz w:val="20"/>
                <w:szCs w:val="20"/>
              </w:rPr>
              <w:t>Via phone</w:t>
            </w:r>
          </w:p>
        </w:tc>
        <w:tc>
          <w:tcPr>
            <w:tcW w:w="379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3A4F85" w14:textId="22CFC90B" w:rsidR="00032137" w:rsidRPr="002B2CCA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  <w:lang w:val="en-US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B2CCA">
              <w:rPr>
                <w:rFonts w:ascii="MetaNormal-Roman" w:hAnsi="MetaNormal-Roman" w:cs="Segoe UI"/>
                <w:sz w:val="20"/>
                <w:szCs w:val="20"/>
                <w:lang w:val="en-US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B2CCA">
              <w:rPr>
                <w:rFonts w:ascii="MetaNormal-Roman" w:hAnsi="MetaNormal-Roman" w:cs="Segoe UI"/>
                <w:sz w:val="20"/>
                <w:szCs w:val="20"/>
                <w:lang w:val="en-US"/>
              </w:rPr>
              <w:t xml:space="preserve"> </w:t>
            </w:r>
            <w:r w:rsidR="002B2CCA" w:rsidRPr="00C2489F">
              <w:rPr>
                <w:rFonts w:ascii="MetaNormal-Roman" w:hAnsi="MetaNormal-Roman" w:cs="Segoe UI"/>
                <w:sz w:val="20"/>
                <w:szCs w:val="20"/>
                <w:lang w:val="en-US"/>
              </w:rPr>
              <w:t>Transmission of medical reports via the patient</w:t>
            </w:r>
          </w:p>
        </w:tc>
      </w:tr>
      <w:tr w:rsidR="00032137" w:rsidRPr="00262FB6" w14:paraId="5DD16114" w14:textId="77777777" w:rsidTr="000F4E92">
        <w:trPr>
          <w:trHeight w:val="330"/>
          <w:jc w:val="center"/>
        </w:trPr>
        <w:tc>
          <w:tcPr>
            <w:tcW w:w="3715" w:type="dxa"/>
            <w:gridSpan w:val="2"/>
            <w:vMerge/>
            <w:shd w:val="clear" w:color="auto" w:fill="auto"/>
            <w:vAlign w:val="center"/>
          </w:tcPr>
          <w:p w14:paraId="29D9993D" w14:textId="77777777" w:rsidR="00032137" w:rsidRPr="002B2CCA" w:rsidRDefault="00032137" w:rsidP="00032137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48B7CEF" w14:textId="296D7579" w:rsidR="00032137" w:rsidRPr="00262FB6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DF1A28">
              <w:rPr>
                <w:rFonts w:ascii="MetaNormal-Roman" w:hAnsi="MetaNormal-Roman" w:cs="Arial"/>
                <w:sz w:val="20"/>
                <w:szCs w:val="20"/>
              </w:rPr>
              <w:t>Via fax</w:t>
            </w:r>
          </w:p>
        </w:tc>
        <w:tc>
          <w:tcPr>
            <w:tcW w:w="3797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D88E22" w14:textId="7F0CD7C2" w:rsidR="00032137" w:rsidRPr="00262FB6" w:rsidRDefault="00032137" w:rsidP="00032137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2B2CCA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Pr="00262FB6">
              <w:rPr>
                <w:rFonts w:ascii="MetaNormal-Roman" w:hAnsi="MetaNormal-Roman" w:cs="Arial"/>
                <w:sz w:val="20"/>
                <w:szCs w:val="20"/>
              </w:rPr>
              <w:t>: _________________</w:t>
            </w:r>
          </w:p>
        </w:tc>
      </w:tr>
      <w:tr w:rsidR="005A60F8" w:rsidRPr="00262FB6" w14:paraId="5FB587D3" w14:textId="77777777" w:rsidTr="00656E89">
        <w:trPr>
          <w:jc w:val="center"/>
        </w:trPr>
        <w:tc>
          <w:tcPr>
            <w:tcW w:w="9462" w:type="dxa"/>
            <w:gridSpan w:val="9"/>
            <w:tcBorders>
              <w:bottom w:val="nil"/>
            </w:tcBorders>
            <w:shd w:val="clear" w:color="auto" w:fill="auto"/>
            <w:vAlign w:val="center"/>
          </w:tcPr>
          <w:p w14:paraId="0C6A290D" w14:textId="0795D5A9" w:rsidR="005A60F8" w:rsidRPr="00262FB6" w:rsidRDefault="005A60F8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bookmarkStart w:id="1" w:name="_Hlk14424710"/>
            <w:r w:rsidRPr="00262FB6">
              <w:rPr>
                <w:rFonts w:ascii="MetaBold-Roman" w:hAnsi="MetaBold-Roman" w:cs="Segoe UI"/>
                <w:sz w:val="20"/>
                <w:szCs w:val="20"/>
              </w:rPr>
              <w:t xml:space="preserve">2.5 </w:t>
            </w:r>
            <w:r w:rsidR="002204F5">
              <w:rPr>
                <w:rFonts w:ascii="MetaBold-Roman" w:hAnsi="MetaBold-Roman" w:cs="Segoe UI"/>
                <w:sz w:val="20"/>
                <w:szCs w:val="20"/>
              </w:rPr>
              <w:t>Which of the following information are mainly included in the general practitioner’s referrals and reports to you</w:t>
            </w:r>
            <w:r w:rsidRPr="00262FB6">
              <w:rPr>
                <w:rFonts w:ascii="MetaBold-Roman" w:hAnsi="MetaBold-Roman" w:cs="Segoe UI"/>
                <w:sz w:val="20"/>
                <w:szCs w:val="20"/>
              </w:rPr>
              <w:t>?</w:t>
            </w:r>
            <w:r w:rsidRPr="00262FB6">
              <w:rPr>
                <w:rFonts w:ascii="MetaBold-Roman" w:hAnsi="MetaBold-Roman" w:cs="Segoe UI"/>
                <w:sz w:val="20"/>
                <w:szCs w:val="20"/>
                <w:highlight w:val="red"/>
              </w:rPr>
              <w:t xml:space="preserve"> </w:t>
            </w:r>
          </w:p>
        </w:tc>
      </w:tr>
      <w:bookmarkEnd w:id="1"/>
      <w:tr w:rsidR="005A60F8" w:rsidRPr="00262FB6" w14:paraId="205A644D" w14:textId="77777777" w:rsidTr="00656E89">
        <w:trPr>
          <w:jc w:val="center"/>
        </w:trPr>
        <w:tc>
          <w:tcPr>
            <w:tcW w:w="245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2289B05" w14:textId="77777777" w:rsidR="005A60F8" w:rsidRPr="00262FB6" w:rsidRDefault="005A60F8" w:rsidP="00656E89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</w:rPr>
            </w:pPr>
          </w:p>
        </w:tc>
        <w:tc>
          <w:tcPr>
            <w:tcW w:w="14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E1D5" w14:textId="0FA0151D" w:rsidR="005A60F8" w:rsidRPr="00262FB6" w:rsidRDefault="002204F5" w:rsidP="00656E89">
            <w:pPr>
              <w:spacing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Never included</w:t>
            </w:r>
          </w:p>
        </w:tc>
        <w:tc>
          <w:tcPr>
            <w:tcW w:w="4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B27A" w14:textId="0D8E8EA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71552" behindDoc="0" locked="0" layoutInCell="1" allowOverlap="1" wp14:anchorId="097B1B5C" wp14:editId="68F4AC9A">
                      <wp:simplePos x="0" y="0"/>
                      <wp:positionH relativeFrom="column">
                        <wp:posOffset>437515</wp:posOffset>
                      </wp:positionH>
                      <wp:positionV relativeFrom="paragraph">
                        <wp:posOffset>269874</wp:posOffset>
                      </wp:positionV>
                      <wp:extent cx="1701800" cy="0"/>
                      <wp:effectExtent l="0" t="114300" r="0" b="133350"/>
                      <wp:wrapNone/>
                      <wp:docPr id="6" name="Gerade Verbindung mit Pfeil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701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50800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4C2D8D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6" o:spid="_x0000_s1026" type="#_x0000_t32" style="position:absolute;margin-left:34.45pt;margin-top:21.25pt;width:134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" strokeweight="4pt">
                      <v:stroke startarrow="block" endarrow="block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269CCD" w14:textId="39BDD95A" w:rsidR="005A60F8" w:rsidRPr="00262FB6" w:rsidRDefault="002204F5" w:rsidP="00656E89">
            <w:pPr>
              <w:spacing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Always included</w:t>
            </w:r>
          </w:p>
        </w:tc>
      </w:tr>
      <w:tr w:rsidR="005A60F8" w:rsidRPr="00262FB6" w14:paraId="70C9D229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6B351" w14:textId="4679F0E7" w:rsidR="005A60F8" w:rsidRPr="00567022" w:rsidRDefault="00D63E49" w:rsidP="00656E89">
            <w:pPr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  <w:lang w:val="en-US"/>
              </w:rPr>
            </w:pPr>
            <w:r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>Diagnose</w:t>
            </w:r>
            <w:r w:rsidR="0037564F"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>s</w:t>
            </w:r>
            <w:r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 xml:space="preserve"> (</w:t>
            </w:r>
            <w:r w:rsidR="0037564F"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>presumption</w:t>
            </w:r>
            <w:r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>,</w:t>
            </w:r>
            <w:r w:rsidR="0037564F"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 xml:space="preserve"> by exclusion or confirmed</w:t>
            </w:r>
            <w:r w:rsidRPr="00567022">
              <w:rPr>
                <w:rFonts w:ascii="MetaNormal-Roman" w:hAnsi="MetaNormal-Roman" w:cs="Segoe UI"/>
                <w:sz w:val="20"/>
                <w:szCs w:val="20"/>
                <w:lang w:val="en-US"/>
              </w:rPr>
              <w:t>)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D9FFFE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E9DBE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6867E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955F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93242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1ADFD9BC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053FA" w14:textId="63874701" w:rsidR="005A60F8" w:rsidRPr="00262FB6" w:rsidRDefault="00D63E49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t>Relevant</w:t>
            </w:r>
            <w:r w:rsidR="00567022">
              <w:rPr>
                <w:rFonts w:ascii="MetaNormal-Roman" w:hAnsi="MetaNormal-Roman" w:cs="Segoe UI"/>
                <w:sz w:val="20"/>
                <w:szCs w:val="20"/>
              </w:rPr>
              <w:t>, pre-existing conditions &amp; comorbiditie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F252A6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5FF3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EF94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E158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AF257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1E0646E9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B0CAE1" w14:textId="6A851AD8" w:rsidR="005A60F8" w:rsidRPr="00262FB6" w:rsidRDefault="005A60F8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t>Anamnes</w:t>
            </w:r>
            <w:r w:rsidR="00567022">
              <w:rPr>
                <w:rFonts w:ascii="MetaNormal-Roman" w:hAnsi="MetaNormal-Roman" w:cs="Segoe UI"/>
                <w:sz w:val="20"/>
                <w:szCs w:val="20"/>
              </w:rPr>
              <w:t>i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3DB73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6B014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DF48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BC47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22B1A8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348B5435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B1A0E" w14:textId="00A8739F" w:rsidR="005A60F8" w:rsidRPr="00262FB6" w:rsidRDefault="00567022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Specific question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837AE0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E3E1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F600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0784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1F831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2C9B8170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2A4F04" w14:textId="3D51D146" w:rsidR="005A60F8" w:rsidRPr="00262FB6" w:rsidRDefault="00567022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Somatic statu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263D85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F4D4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736DF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B1EC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868B52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3F46D68D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C16573" w14:textId="081CDC4E" w:rsidR="005A60F8" w:rsidRPr="00262FB6" w:rsidRDefault="00D63E49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t>All</w:t>
            </w:r>
            <w:r w:rsidR="00567022">
              <w:rPr>
                <w:rFonts w:ascii="MetaNormal-Roman" w:hAnsi="MetaNormal-Roman" w:cs="Segoe UI"/>
                <w:sz w:val="20"/>
                <w:szCs w:val="20"/>
              </w:rPr>
              <w:t>ergies/intolerance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DDCB8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966EC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E2AAC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7F881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5359E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5A60F8" w:rsidRPr="00262FB6" w14:paraId="46BB71B9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A1A522" w14:textId="627392AF" w:rsidR="005A60F8" w:rsidRPr="00262FB6" w:rsidRDefault="00D63E49" w:rsidP="00656E8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t>Medi</w:t>
            </w:r>
            <w:r w:rsidR="00567022">
              <w:rPr>
                <w:rFonts w:ascii="MetaNormal-Roman" w:hAnsi="MetaNormal-Roman" w:cs="Segoe UI"/>
                <w:sz w:val="20"/>
                <w:szCs w:val="20"/>
              </w:rPr>
              <w:t>cation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48CEE3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5A385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F02FB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B20C9C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A83B4" w14:textId="77777777" w:rsidR="005A60F8" w:rsidRPr="00262FB6" w:rsidRDefault="005A60F8" w:rsidP="00656E8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D63E49" w:rsidRPr="00262FB6" w14:paraId="5FB399D5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1E238D" w14:textId="2ED5FB6B" w:rsidR="00D63E49" w:rsidRPr="00262FB6" w:rsidRDefault="00D63E49" w:rsidP="00D63E4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t>Labor</w:t>
            </w:r>
            <w:r w:rsidR="00567022">
              <w:rPr>
                <w:rFonts w:ascii="MetaNormal-Roman" w:hAnsi="MetaNormal-Roman" w:cs="Segoe UI"/>
                <w:sz w:val="20"/>
                <w:szCs w:val="20"/>
              </w:rPr>
              <w:t>atory result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6DBA5" w14:textId="5A98D70D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539DC" w14:textId="347EF8F2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97C93" w14:textId="062132FC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CCA1B" w14:textId="42ADA392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211D9" w14:textId="1A68F075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D63E49" w:rsidRPr="00262FB6" w14:paraId="6B48AB59" w14:textId="77777777" w:rsidTr="00656E89">
        <w:trPr>
          <w:jc w:val="center"/>
        </w:trPr>
        <w:tc>
          <w:tcPr>
            <w:tcW w:w="245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C85D6B" w14:textId="2B51F3B4" w:rsidR="00D63E49" w:rsidRPr="00262FB6" w:rsidRDefault="00567022" w:rsidP="00D63E49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 xml:space="preserve">Diagnostic </w:t>
            </w:r>
            <w:r w:rsidR="00DB6723">
              <w:rPr>
                <w:rFonts w:ascii="MetaNormal-Roman" w:hAnsi="MetaNormal-Roman" w:cs="Segoe UI"/>
                <w:sz w:val="20"/>
                <w:szCs w:val="20"/>
              </w:rPr>
              <w:t>report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491A2" w14:textId="0A7C2716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3E3CB" w14:textId="57F43FC9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6CAF9" w14:textId="503FDA79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57F69" w14:textId="3CAD2B06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5A787" w14:textId="5A586191" w:rsidR="00D63E49" w:rsidRPr="00262FB6" w:rsidRDefault="00D63E49" w:rsidP="00D63E49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14:paraId="20069E2D" w14:textId="77777777" w:rsidR="005A60F8" w:rsidRPr="00262FB6" w:rsidRDefault="005A60F8" w:rsidP="005A60F8">
      <w:pPr>
        <w:rPr>
          <w:rFonts w:ascii="MetaNormal-Roman" w:hAnsi="MetaNormal-Roman"/>
          <w:sz w:val="20"/>
          <w:szCs w:val="20"/>
        </w:rPr>
      </w:pPr>
    </w:p>
    <w:p w14:paraId="415FC4E5" w14:textId="2DB474BC" w:rsidR="00C30310" w:rsidRPr="00262FB6" w:rsidRDefault="005A60F8" w:rsidP="00A36332">
      <w:pPr>
        <w:rPr>
          <w:rFonts w:ascii="MetaNormal-Roman" w:hAnsi="MetaNormal-Roman"/>
          <w:sz w:val="20"/>
          <w:szCs w:val="20"/>
        </w:rPr>
      </w:pPr>
      <w:r w:rsidRPr="00262FB6">
        <w:rPr>
          <w:rFonts w:ascii="MetaNormal-Roman" w:hAnsi="MetaNormal-Roman"/>
          <w:sz w:val="20"/>
          <w:szCs w:val="20"/>
        </w:rPr>
        <w:br w:type="page"/>
      </w:r>
    </w:p>
    <w:p w14:paraId="1F6CC6E8" w14:textId="044B830F" w:rsidR="007F6565" w:rsidRPr="00AD6A97" w:rsidRDefault="00C644D6" w:rsidP="0093629C">
      <w:pPr>
        <w:spacing w:after="200" w:line="360" w:lineRule="auto"/>
        <w:jc w:val="center"/>
        <w:rPr>
          <w:lang w:val="en-US"/>
        </w:rPr>
      </w:pPr>
      <w:r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lastRenderedPageBreak/>
        <w:t>Part</w:t>
      </w:r>
      <w:r w:rsidR="00713A6B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 xml:space="preserve"> </w:t>
      </w:r>
      <w:r w:rsidR="009B4E8E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>3</w:t>
      </w:r>
      <w:r w:rsidR="00713A6B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 xml:space="preserve">: </w:t>
      </w:r>
      <w:bookmarkStart w:id="2" w:name="_Hlk43980924"/>
      <w:r w:rsidR="00AF7E7F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>Factors in the health care system influencing health care</w:t>
      </w:r>
      <w:bookmarkEnd w:id="2"/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3573"/>
        <w:gridCol w:w="1213"/>
        <w:gridCol w:w="74"/>
        <w:gridCol w:w="1139"/>
        <w:gridCol w:w="1213"/>
        <w:gridCol w:w="1196"/>
        <w:gridCol w:w="17"/>
        <w:gridCol w:w="1214"/>
      </w:tblGrid>
      <w:tr w:rsidR="005A6DDD" w:rsidRPr="00262FB6" w14:paraId="1D200B3F" w14:textId="77777777" w:rsidTr="007F0821">
        <w:trPr>
          <w:trHeight w:val="70"/>
        </w:trPr>
        <w:tc>
          <w:tcPr>
            <w:tcW w:w="9639" w:type="dxa"/>
            <w:gridSpan w:val="8"/>
            <w:tcBorders>
              <w:bottom w:val="nil"/>
            </w:tcBorders>
          </w:tcPr>
          <w:p w14:paraId="31582213" w14:textId="1EB1FD11" w:rsidR="005A6DDD" w:rsidRPr="00262FB6" w:rsidRDefault="0024611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color w:val="000033"/>
                <w:sz w:val="20"/>
                <w:szCs w:val="20"/>
              </w:rPr>
            </w:pPr>
            <w:r w:rsidRPr="00AF7E7F">
              <w:rPr>
                <w:rFonts w:ascii="MetaBold-Roman" w:hAnsi="MetaBold-Roman" w:cs="Arial"/>
                <w:color w:val="000033"/>
                <w:sz w:val="20"/>
                <w:szCs w:val="20"/>
                <w:lang w:val="en-US"/>
              </w:rPr>
              <w:t xml:space="preserve">3.1 </w:t>
            </w:r>
            <w:r w:rsidR="00AF7E7F" w:rsidRPr="00AF7E7F">
              <w:rPr>
                <w:rFonts w:ascii="MetaBold-Roman" w:hAnsi="MetaBold-Roman" w:cs="Arial"/>
                <w:color w:val="000033"/>
                <w:sz w:val="20"/>
                <w:szCs w:val="20"/>
                <w:lang w:val="en-US"/>
              </w:rPr>
              <w:t>Care for patients is not solely dependent on the disease or the treating physician.</w:t>
            </w:r>
            <w:r w:rsidR="00AF7E7F">
              <w:rPr>
                <w:rFonts w:ascii="MetaBold-Roman" w:hAnsi="MetaBold-Roman" w:cs="Arial"/>
                <w:color w:val="000033"/>
                <w:sz w:val="20"/>
                <w:szCs w:val="20"/>
                <w:lang w:val="en-US"/>
              </w:rPr>
              <w:t xml:space="preserve"> </w:t>
            </w:r>
            <w:r w:rsidR="00AF7E7F" w:rsidRPr="00AF7E7F">
              <w:rPr>
                <w:rFonts w:ascii="MetaBold-Roman" w:hAnsi="MetaBold-Roman" w:cs="Arial"/>
                <w:color w:val="000033"/>
                <w:sz w:val="20"/>
                <w:szCs w:val="20"/>
                <w:lang w:val="en-US"/>
              </w:rPr>
              <w:t xml:space="preserve">How strong do you think the following aspects influence well-regulated care for patients with chronic </w:t>
            </w:r>
            <w:r w:rsidR="00AF7E7F">
              <w:rPr>
                <w:rFonts w:ascii="MetaBold-Roman" w:hAnsi="MetaBold-Roman" w:cs="Arial"/>
                <w:color w:val="000033"/>
                <w:sz w:val="20"/>
                <w:szCs w:val="20"/>
                <w:lang w:val="en-US"/>
              </w:rPr>
              <w:t xml:space="preserve">cardiovascular diseases </w:t>
            </w:r>
            <w:r w:rsidR="00AF7E7F" w:rsidRPr="00AF7E7F">
              <w:rPr>
                <w:rFonts w:ascii="MetaBold-Roman" w:hAnsi="MetaBold-Roman" w:cs="Arial"/>
                <w:color w:val="000033"/>
                <w:sz w:val="20"/>
                <w:szCs w:val="20"/>
                <w:u w:val="single"/>
                <w:lang w:val="en-US"/>
              </w:rPr>
              <w:t>in your practice</w:t>
            </w:r>
            <w:r w:rsidR="007C5859" w:rsidRPr="00262FB6">
              <w:rPr>
                <w:rFonts w:ascii="MetaBold-Roman" w:hAnsi="MetaBold-Roman" w:cs="Arial"/>
                <w:color w:val="000033"/>
                <w:sz w:val="20"/>
                <w:szCs w:val="20"/>
              </w:rPr>
              <w:t>?</w:t>
            </w:r>
          </w:p>
        </w:tc>
      </w:tr>
      <w:tr w:rsidR="0047114E" w:rsidRPr="00262FB6" w14:paraId="0FC81557" w14:textId="77777777" w:rsidTr="007F0821">
        <w:trPr>
          <w:trHeight w:val="721"/>
        </w:trPr>
        <w:tc>
          <w:tcPr>
            <w:tcW w:w="3573" w:type="dxa"/>
            <w:tcBorders>
              <w:top w:val="nil"/>
              <w:bottom w:val="nil"/>
              <w:right w:val="nil"/>
            </w:tcBorders>
          </w:tcPr>
          <w:p w14:paraId="763CA037" w14:textId="77777777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5259" w14:textId="7AFC4BE5" w:rsidR="0047114E" w:rsidRPr="00262FB6" w:rsidRDefault="00F1360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Arial"/>
                <w:color w:val="000033"/>
                <w:sz w:val="20"/>
                <w:szCs w:val="20"/>
              </w:rPr>
              <w:t>Not at all</w:t>
            </w:r>
          </w:p>
        </w:tc>
        <w:tc>
          <w:tcPr>
            <w:tcW w:w="35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7FF9" w14:textId="506BBA90" w:rsidR="0047114E" w:rsidRPr="00262FB6" w:rsidRDefault="00912E96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FE0F8E2" wp14:editId="2C86763F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158115</wp:posOffset>
                      </wp:positionV>
                      <wp:extent cx="2051685" cy="0"/>
                      <wp:effectExtent l="0" t="114300" r="0" b="133350"/>
                      <wp:wrapNone/>
                      <wp:docPr id="9" name="Gerade Verbindung mit Pfei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51685" cy="0"/>
                              </a:xfrm>
                              <a:prstGeom prst="straightConnector1">
                                <a:avLst/>
                              </a:prstGeom>
                              <a:ln w="5080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80AE3F" id="Gerade Verbindung mit Pfeil 9" o:spid="_x0000_s1026" type="#_x0000_t32" style="position:absolute;margin-left:7.4pt;margin-top:12.45pt;width:161.5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" strokecolor="black [3040]" strokeweight="4pt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1236AC" w14:textId="73231F4A" w:rsidR="0047114E" w:rsidRPr="00262FB6" w:rsidRDefault="00F13608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Arial"/>
                <w:color w:val="000033"/>
                <w:sz w:val="20"/>
                <w:szCs w:val="20"/>
              </w:rPr>
              <w:t>Very strong</w:t>
            </w:r>
          </w:p>
        </w:tc>
      </w:tr>
      <w:tr w:rsidR="0047114E" w:rsidRPr="00262FB6" w14:paraId="4F647EE5" w14:textId="77777777" w:rsidTr="007F0821">
        <w:trPr>
          <w:trHeight w:val="721"/>
        </w:trPr>
        <w:tc>
          <w:tcPr>
            <w:tcW w:w="3573" w:type="dxa"/>
            <w:tcBorders>
              <w:top w:val="nil"/>
              <w:right w:val="single" w:sz="4" w:space="0" w:color="auto"/>
            </w:tcBorders>
          </w:tcPr>
          <w:p w14:paraId="433E626B" w14:textId="0D00981B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color w:val="000033"/>
                <w:sz w:val="20"/>
                <w:szCs w:val="20"/>
              </w:rPr>
              <w:t>Finan</w:t>
            </w:r>
            <w:r w:rsidR="00F13608">
              <w:rPr>
                <w:rFonts w:ascii="MetaNormal-Roman" w:hAnsi="MetaNormal-Roman" w:cs="Arial"/>
                <w:color w:val="000033"/>
                <w:sz w:val="20"/>
                <w:szCs w:val="20"/>
              </w:rPr>
              <w:t>cial incentives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70CC48C" w14:textId="5B29D081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FDD22ED" w14:textId="6E30C272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center"/>
          </w:tcPr>
          <w:p w14:paraId="4A9E4E26" w14:textId="2CF1DABD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628E611" w14:textId="55613F41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top w:val="nil"/>
              <w:left w:val="nil"/>
            </w:tcBorders>
            <w:vAlign w:val="center"/>
          </w:tcPr>
          <w:p w14:paraId="7F789120" w14:textId="0EC47C1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44E31A1B" w14:textId="77777777" w:rsidTr="007F0821">
        <w:trPr>
          <w:trHeight w:val="569"/>
        </w:trPr>
        <w:tc>
          <w:tcPr>
            <w:tcW w:w="3573" w:type="dxa"/>
            <w:tcBorders>
              <w:right w:val="single" w:sz="4" w:space="0" w:color="auto"/>
            </w:tcBorders>
          </w:tcPr>
          <w:p w14:paraId="255E8CDC" w14:textId="2711770F" w:rsidR="0047114E" w:rsidRPr="00262FB6" w:rsidRDefault="00F1360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ascii="MetaNormal-Roman" w:hAnsi="MetaNormal-Roman" w:cs="Arial"/>
                <w:color w:val="000033"/>
                <w:sz w:val="20"/>
                <w:szCs w:val="20"/>
              </w:rPr>
              <w:t>Own practice’s infrastructure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49E5FF54" w14:textId="36537585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17811827" w14:textId="3AD04256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5EF66753" w14:textId="7330E13A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2DE6C15B" w14:textId="353D66EE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2099BC8C" w14:textId="0FA291D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307FFD5D" w14:textId="77777777" w:rsidTr="007F0821">
        <w:trPr>
          <w:trHeight w:val="557"/>
        </w:trPr>
        <w:tc>
          <w:tcPr>
            <w:tcW w:w="3573" w:type="dxa"/>
            <w:tcBorders>
              <w:right w:val="single" w:sz="4" w:space="0" w:color="auto"/>
            </w:tcBorders>
          </w:tcPr>
          <w:p w14:paraId="507ACF6B" w14:textId="77DA2F05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color w:val="000033"/>
                <w:sz w:val="20"/>
                <w:szCs w:val="20"/>
              </w:rPr>
              <w:t>Qualifi</w:t>
            </w:r>
            <w:r w:rsidR="00F13608">
              <w:rPr>
                <w:rFonts w:ascii="MetaNormal-Roman" w:hAnsi="MetaNormal-Roman" w:cs="Arial"/>
                <w:color w:val="000033"/>
                <w:sz w:val="20"/>
                <w:szCs w:val="20"/>
              </w:rPr>
              <w:t>cation of health care professions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065BA130" w14:textId="4D45AE59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044365F7" w14:textId="053E60D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507685B2" w14:textId="068DE330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6DF3E01E" w14:textId="0C515C11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55762540" w14:textId="2845B16C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0FC55ECB" w14:textId="77777777" w:rsidTr="007F0821">
        <w:trPr>
          <w:trHeight w:val="560"/>
        </w:trPr>
        <w:tc>
          <w:tcPr>
            <w:tcW w:w="3573" w:type="dxa"/>
            <w:tcBorders>
              <w:right w:val="single" w:sz="4" w:space="0" w:color="auto"/>
            </w:tcBorders>
          </w:tcPr>
          <w:p w14:paraId="420C195F" w14:textId="0CB8CACC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Arial"/>
                <w:sz w:val="20"/>
                <w:szCs w:val="20"/>
              </w:rPr>
              <w:t>Patient</w:t>
            </w:r>
            <w:r w:rsidR="00F13608">
              <w:rPr>
                <w:rFonts w:ascii="MetaNormal-Roman" w:hAnsi="MetaNormal-Roman" w:cs="Arial"/>
                <w:sz w:val="20"/>
                <w:szCs w:val="20"/>
              </w:rPr>
              <w:t>s’ requests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1D6720C3" w14:textId="78066A72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18609DC7" w14:textId="292EA268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64BFE5FE" w14:textId="4DD9AE0E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30E7406E" w14:textId="32F728ED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4EC5A7DB" w14:textId="4EE9DDC5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5C511B4C" w14:textId="77777777" w:rsidTr="007F0821">
        <w:trPr>
          <w:trHeight w:val="419"/>
        </w:trPr>
        <w:tc>
          <w:tcPr>
            <w:tcW w:w="3573" w:type="dxa"/>
            <w:tcBorders>
              <w:right w:val="single" w:sz="4" w:space="0" w:color="auto"/>
            </w:tcBorders>
          </w:tcPr>
          <w:p w14:paraId="6A9B4960" w14:textId="518CBDF7" w:rsidR="0047114E" w:rsidRPr="00262FB6" w:rsidRDefault="00F1360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(Selective) contracts (e.g. GP-centred care, medical specialist’s programmes, DMPs)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2EA7D6CA" w14:textId="0C50E46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77E7D54C" w14:textId="1657978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46245DCC" w14:textId="4FF54D41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7C2F39AA" w14:textId="10A1A8CF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3FFCB24D" w14:textId="24D5B9C9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6626B3ED" w14:textId="77777777" w:rsidTr="000E3AE9">
        <w:trPr>
          <w:trHeight w:val="234"/>
        </w:trPr>
        <w:tc>
          <w:tcPr>
            <w:tcW w:w="3573" w:type="dxa"/>
            <w:tcBorders>
              <w:right w:val="single" w:sz="4" w:space="0" w:color="auto"/>
            </w:tcBorders>
          </w:tcPr>
          <w:p w14:paraId="3B1459C9" w14:textId="11C886EB" w:rsidR="0047114E" w:rsidRPr="00F13608" w:rsidRDefault="00F1360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  <w:lang w:val="en-US"/>
              </w:rPr>
            </w:pPr>
            <w:r w:rsidRPr="00F13608">
              <w:rPr>
                <w:rFonts w:ascii="MetaNormal-Roman" w:hAnsi="MetaNormal-Roman" w:cs="Arial"/>
                <w:sz w:val="20"/>
                <w:szCs w:val="20"/>
                <w:lang w:val="en-US"/>
              </w:rPr>
              <w:t>Fear for loss of patients due to them deciding for anoth</w:t>
            </w:r>
            <w:r>
              <w:rPr>
                <w:rFonts w:ascii="MetaNormal-Roman" w:hAnsi="MetaNormal-Roman" w:cs="Arial"/>
                <w:sz w:val="20"/>
                <w:szCs w:val="20"/>
                <w:lang w:val="en-US"/>
              </w:rPr>
              <w:t>er physician.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5AA9583F" w14:textId="75AED0FC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2DAB5D54" w14:textId="4E9455C6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77FA1A18" w14:textId="67D1F969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50C81137" w14:textId="7D5A279A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6AA56529" w14:textId="06AE45D2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7F5067B7" w14:textId="77777777" w:rsidTr="007F0821">
        <w:trPr>
          <w:trHeight w:val="603"/>
        </w:trPr>
        <w:tc>
          <w:tcPr>
            <w:tcW w:w="3573" w:type="dxa"/>
            <w:tcBorders>
              <w:right w:val="single" w:sz="4" w:space="0" w:color="auto"/>
            </w:tcBorders>
          </w:tcPr>
          <w:p w14:paraId="6FCC4439" w14:textId="60F5B941" w:rsidR="0047114E" w:rsidRPr="00262FB6" w:rsidRDefault="00F1360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Own, subjective competences</w:t>
            </w:r>
          </w:p>
        </w:tc>
        <w:tc>
          <w:tcPr>
            <w:tcW w:w="1213" w:type="dxa"/>
            <w:tcBorders>
              <w:left w:val="single" w:sz="4" w:space="0" w:color="auto"/>
              <w:right w:val="nil"/>
            </w:tcBorders>
            <w:vAlign w:val="center"/>
          </w:tcPr>
          <w:p w14:paraId="1B50C0B8" w14:textId="05A906A4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03FE14C9" w14:textId="407075B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left w:val="nil"/>
              <w:right w:val="nil"/>
            </w:tcBorders>
            <w:vAlign w:val="center"/>
          </w:tcPr>
          <w:p w14:paraId="7735E227" w14:textId="707783E1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left w:val="nil"/>
              <w:right w:val="nil"/>
            </w:tcBorders>
            <w:vAlign w:val="center"/>
          </w:tcPr>
          <w:p w14:paraId="6931E255" w14:textId="340B46B3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left w:val="nil"/>
            </w:tcBorders>
            <w:vAlign w:val="center"/>
          </w:tcPr>
          <w:p w14:paraId="6EDF15B3" w14:textId="2FA41386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7F0821" w:rsidRPr="00262FB6" w14:paraId="2FD15996" w14:textId="77777777" w:rsidTr="007F0821">
        <w:trPr>
          <w:trHeight w:val="70"/>
        </w:trPr>
        <w:tc>
          <w:tcPr>
            <w:tcW w:w="3573" w:type="dxa"/>
            <w:tcBorders>
              <w:bottom w:val="nil"/>
              <w:right w:val="single" w:sz="4" w:space="0" w:color="auto"/>
            </w:tcBorders>
          </w:tcPr>
          <w:p w14:paraId="3FCF6F89" w14:textId="67B1F94C" w:rsidR="007F0821" w:rsidRPr="00262FB6" w:rsidRDefault="00470EF2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color w:val="000033"/>
                <w:sz w:val="20"/>
                <w:szCs w:val="20"/>
                <w:u w:val="single"/>
              </w:rPr>
            </w:pPr>
            <w:r>
              <w:rPr>
                <w:rFonts w:ascii="MetaBold-Roman" w:hAnsi="MetaBold-Roman" w:cs="Arial"/>
                <w:sz w:val="20"/>
                <w:szCs w:val="20"/>
                <w:u w:val="single"/>
              </w:rPr>
              <w:t>Other</w:t>
            </w:r>
            <w:r w:rsidR="007F0821" w:rsidRPr="00262FB6">
              <w:rPr>
                <w:rFonts w:ascii="MetaBold-Roman" w:hAnsi="MetaBold-Roman" w:cs="Arial"/>
                <w:sz w:val="20"/>
                <w:szCs w:val="20"/>
                <w:u w:val="single"/>
              </w:rPr>
              <w:t xml:space="preserve"> (</w:t>
            </w:r>
            <w:r>
              <w:rPr>
                <w:rFonts w:ascii="MetaBold-Roman" w:hAnsi="MetaBold-Roman" w:cs="Arial"/>
                <w:sz w:val="20"/>
                <w:szCs w:val="20"/>
                <w:u w:val="single"/>
              </w:rPr>
              <w:t>please specify</w:t>
            </w:r>
            <w:r w:rsidR="007F0821" w:rsidRPr="00262FB6">
              <w:rPr>
                <w:rFonts w:ascii="MetaBold-Roman" w:hAnsi="MetaBold-Roman" w:cs="Arial"/>
                <w:sz w:val="20"/>
                <w:szCs w:val="20"/>
                <w:u w:val="single"/>
              </w:rPr>
              <w:t>):</w:t>
            </w:r>
          </w:p>
        </w:tc>
        <w:tc>
          <w:tcPr>
            <w:tcW w:w="6066" w:type="dxa"/>
            <w:gridSpan w:val="7"/>
            <w:tcBorders>
              <w:bottom w:val="nil"/>
              <w:right w:val="single" w:sz="4" w:space="0" w:color="auto"/>
            </w:tcBorders>
          </w:tcPr>
          <w:p w14:paraId="44208D16" w14:textId="7BECA052" w:rsidR="007F0821" w:rsidRPr="00262FB6" w:rsidRDefault="007F0821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color w:val="000033"/>
                <w:sz w:val="20"/>
                <w:szCs w:val="20"/>
                <w:u w:val="single"/>
              </w:rPr>
            </w:pPr>
          </w:p>
        </w:tc>
      </w:tr>
      <w:tr w:rsidR="0047114E" w:rsidRPr="00262FB6" w14:paraId="36E54EC4" w14:textId="77777777" w:rsidTr="007F0821">
        <w:trPr>
          <w:trHeight w:val="739"/>
        </w:trPr>
        <w:tc>
          <w:tcPr>
            <w:tcW w:w="357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E0B1F8" w14:textId="77777777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1A6A3" w14:textId="70C67C2F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284A5" w14:textId="0997146F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C54CF" w14:textId="4C2D66A5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E789E" w14:textId="04C7AA2D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66AC1B" w14:textId="7AD838D7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47114E" w:rsidRPr="00262FB6" w14:paraId="42614A89" w14:textId="77777777" w:rsidTr="007F0821">
        <w:trPr>
          <w:trHeight w:val="581"/>
        </w:trPr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5E052" w14:textId="77777777" w:rsidR="0047114E" w:rsidRPr="00262FB6" w:rsidRDefault="0047114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D28370" w14:textId="3814949E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096BCD" w14:textId="0896453F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9AF3F" w14:textId="66E39183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4DF12" w14:textId="43524B92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76742" w14:textId="4729F8FB" w:rsidR="0047114E" w:rsidRPr="00262FB6" w:rsidRDefault="0047114E" w:rsidP="0093629C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MetaNormal-Roman" w:hAnsi="MetaNormal-Roman" w:cs="Arial"/>
                <w:color w:val="000033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14:paraId="1D60C4E0" w14:textId="246D92EE" w:rsidR="00407320" w:rsidRPr="00262FB6" w:rsidRDefault="0040732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0"/>
          <w:szCs w:val="20"/>
        </w:rPr>
      </w:pPr>
    </w:p>
    <w:p w14:paraId="1AAA67DD" w14:textId="4444617C" w:rsidR="007F0821" w:rsidRPr="00262FB6" w:rsidRDefault="007F082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0"/>
          <w:szCs w:val="20"/>
        </w:rPr>
      </w:pPr>
      <w:r w:rsidRPr="00262FB6">
        <w:rPr>
          <w:rFonts w:ascii="Arial" w:hAnsi="Arial" w:cs="Arial"/>
          <w:color w:val="000033"/>
          <w:sz w:val="20"/>
          <w:szCs w:val="20"/>
        </w:rPr>
        <w:br w:type="page"/>
      </w:r>
    </w:p>
    <w:p w14:paraId="4295127F" w14:textId="7643C701" w:rsidR="00D3687D" w:rsidRPr="00AD6A97" w:rsidRDefault="00C644D6" w:rsidP="0093629C">
      <w:pPr>
        <w:autoSpaceDE w:val="0"/>
        <w:autoSpaceDN w:val="0"/>
        <w:adjustRightInd w:val="0"/>
        <w:spacing w:after="120" w:line="240" w:lineRule="auto"/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</w:pPr>
      <w:r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lastRenderedPageBreak/>
        <w:t>Part</w:t>
      </w:r>
      <w:r w:rsidR="00EF56D1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 xml:space="preserve"> 4: </w:t>
      </w:r>
      <w:r w:rsidR="00AC229A" w:rsidRPr="00AD6A97">
        <w:rPr>
          <w:rFonts w:ascii="MetaBold-Roman" w:eastAsiaTheme="majorEastAsia" w:hAnsi="MetaBold-Roman" w:cstheme="majorBidi"/>
          <w:bCs/>
          <w:color w:val="365F91" w:themeColor="accent1" w:themeShade="BF"/>
          <w:lang w:val="en-US"/>
        </w:rPr>
        <w:t>Statements on cardiology care</w:t>
      </w:r>
    </w:p>
    <w:p w14:paraId="03F2668E" w14:textId="148A8DAB" w:rsidR="00823791" w:rsidRPr="00262FB6" w:rsidRDefault="00AC229A">
      <w:pPr>
        <w:autoSpaceDE w:val="0"/>
        <w:autoSpaceDN w:val="0"/>
        <w:adjustRightInd w:val="0"/>
        <w:spacing w:after="0" w:line="240" w:lineRule="auto"/>
        <w:rPr>
          <w:rFonts w:ascii="MetaNormal-Roman" w:hAnsi="MetaNormal-Roman" w:cs="Arial"/>
          <w:color w:val="000033"/>
        </w:rPr>
      </w:pPr>
      <w:r w:rsidRPr="00AC229A">
        <w:rPr>
          <w:rFonts w:ascii="MetaNormal-Roman" w:hAnsi="MetaNormal-Roman" w:cs="Arial"/>
          <w:color w:val="000033"/>
          <w:lang w:val="en-US"/>
        </w:rPr>
        <w:t>Hereafter you find exemplary statements related to cardiology care. Please indicate to what degree you agree with each statement.</w:t>
      </w:r>
      <w:r w:rsidR="00823791" w:rsidRPr="00262FB6">
        <w:rPr>
          <w:rFonts w:ascii="MetaNormal-Roman" w:hAnsi="MetaNormal-Roman" w:cs="Arial"/>
          <w:color w:val="000033"/>
        </w:rPr>
        <w:t xml:space="preserve"> </w:t>
      </w:r>
    </w:p>
    <w:p w14:paraId="18ED2465" w14:textId="5C99F003" w:rsidR="009F1450" w:rsidRPr="00262FB6" w:rsidRDefault="009F1450">
      <w:pPr>
        <w:autoSpaceDE w:val="0"/>
        <w:autoSpaceDN w:val="0"/>
        <w:adjustRightInd w:val="0"/>
        <w:spacing w:after="0" w:line="240" w:lineRule="auto"/>
        <w:rPr>
          <w:rFonts w:ascii="MetaNormal-Roman" w:hAnsi="MetaNormal-Roman" w:cs="Arial"/>
          <w:color w:val="000033"/>
          <w:sz w:val="20"/>
          <w:szCs w:val="20"/>
        </w:rPr>
      </w:pPr>
    </w:p>
    <w:tbl>
      <w:tblPr>
        <w:tblStyle w:val="Tabellenraster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241"/>
        <w:gridCol w:w="1045"/>
        <w:gridCol w:w="263"/>
        <w:gridCol w:w="782"/>
        <w:gridCol w:w="1045"/>
        <w:gridCol w:w="914"/>
        <w:gridCol w:w="131"/>
        <w:gridCol w:w="1045"/>
        <w:gridCol w:w="1173"/>
      </w:tblGrid>
      <w:tr w:rsidR="009F1450" w:rsidRPr="00262FB6" w14:paraId="2CF9A2E0" w14:textId="77777777" w:rsidTr="007F0821">
        <w:trPr>
          <w:trHeight w:val="643"/>
          <w:jc w:val="center"/>
        </w:trPr>
        <w:tc>
          <w:tcPr>
            <w:tcW w:w="3241" w:type="dxa"/>
            <w:tcBorders>
              <w:bottom w:val="nil"/>
              <w:right w:val="nil"/>
            </w:tcBorders>
            <w:vAlign w:val="center"/>
          </w:tcPr>
          <w:p w14:paraId="1A4F1D13" w14:textId="77777777" w:rsidR="009F1450" w:rsidRPr="00262FB6" w:rsidDel="00EB387B" w:rsidRDefault="009F1450" w:rsidP="0008669A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019B02" w14:textId="77777777" w:rsidR="009F1450" w:rsidRDefault="00AC229A" w:rsidP="0008669A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Do not agree</w:t>
            </w:r>
          </w:p>
          <w:p w14:paraId="681B2470" w14:textId="4FFEB6DA" w:rsidR="00AC229A" w:rsidRPr="00262FB6" w:rsidRDefault="00AC229A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at all</w:t>
            </w:r>
          </w:p>
        </w:tc>
        <w:tc>
          <w:tcPr>
            <w:tcW w:w="274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7451C1EA" w14:textId="015DF287" w:rsidR="009F1450" w:rsidRPr="00262FB6" w:rsidRDefault="007F0821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C2DE1AA" wp14:editId="70458CA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160020</wp:posOffset>
                      </wp:positionV>
                      <wp:extent cx="1511935" cy="0"/>
                      <wp:effectExtent l="0" t="114300" r="0" b="133350"/>
                      <wp:wrapNone/>
                      <wp:docPr id="10" name="Gerade Verbindung mit Pfeil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11935" cy="0"/>
                              </a:xfrm>
                              <a:prstGeom prst="straightConnector1">
                                <a:avLst/>
                              </a:prstGeom>
                              <a:ln w="5080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38B546" id="Gerade Verbindung mit Pfeil 10" o:spid="_x0000_s1026" type="#_x0000_t32" style="position:absolute;margin-left:2.9pt;margin-top:12.6pt;width:119.0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" strokecolor="black [3040]" strokeweight="4pt">
                      <v:stroke startarrow="block" endarrow="block"/>
                    </v:shape>
                  </w:pict>
                </mc:Fallback>
              </mc:AlternateContent>
            </w:r>
          </w:p>
        </w:tc>
        <w:tc>
          <w:tcPr>
            <w:tcW w:w="1176" w:type="dxa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03227AD" w14:textId="77777777" w:rsidR="009F1450" w:rsidRDefault="00AC229A" w:rsidP="0008669A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t>Agree</w:t>
            </w:r>
          </w:p>
          <w:p w14:paraId="7F89170E" w14:textId="735600AB" w:rsidR="00AC229A" w:rsidRPr="00262FB6" w:rsidRDefault="00AC229A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Roman" w:hAnsi="MetaNormal-Roman" w:cs="Segoe UI"/>
                <w:sz w:val="20"/>
                <w:szCs w:val="20"/>
              </w:rPr>
              <w:t>completely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vAlign w:val="center"/>
          </w:tcPr>
          <w:p w14:paraId="49466766" w14:textId="0A79C33D" w:rsidR="009F1450" w:rsidRPr="00262FB6" w:rsidRDefault="00AC229A" w:rsidP="0008669A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>
              <w:rPr>
                <w:rFonts w:ascii="MetaNormal-Italic" w:hAnsi="MetaNormal-Italic" w:cs="Arial"/>
                <w:sz w:val="20"/>
                <w:szCs w:val="20"/>
              </w:rPr>
              <w:t>I do not have an opinion on this</w:t>
            </w:r>
          </w:p>
        </w:tc>
      </w:tr>
      <w:tr w:rsidR="009F1450" w:rsidRPr="00262FB6" w14:paraId="445A937C" w14:textId="77777777" w:rsidTr="007F0821">
        <w:trPr>
          <w:trHeight w:val="643"/>
          <w:jc w:val="center"/>
        </w:trPr>
        <w:tc>
          <w:tcPr>
            <w:tcW w:w="3241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FEA37A6" w14:textId="14448C73" w:rsidR="009F1450" w:rsidRPr="00AD6A97" w:rsidRDefault="00246113" w:rsidP="00B765A7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  <w:lang w:val="en-US"/>
              </w:rPr>
            </w:pPr>
            <w:r w:rsidRPr="00262FB6">
              <w:rPr>
                <w:rFonts w:ascii="MetaBold-Roman" w:hAnsi="MetaBold-Roman" w:cs="Arial"/>
                <w:sz w:val="20"/>
                <w:szCs w:val="20"/>
              </w:rPr>
              <w:t xml:space="preserve">4.1 </w:t>
            </w:r>
            <w:r w:rsidR="00B765A7">
              <w:rPr>
                <w:rFonts w:ascii="MetaBold-Roman" w:hAnsi="MetaBold-Roman" w:cs="Arial"/>
                <w:sz w:val="20"/>
                <w:szCs w:val="20"/>
              </w:rPr>
              <w:t>Patients with coronary heart disease have to be treated with statins in high dosages.</w:t>
            </w:r>
          </w:p>
        </w:tc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5765D80F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1EA1EB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736B8D9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95E15B3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9736F10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4C78762E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9F1450" w:rsidRPr="00262FB6" w14:paraId="0E20AFD2" w14:textId="77777777" w:rsidTr="007F0821">
        <w:trPr>
          <w:trHeight w:val="274"/>
          <w:jc w:val="center"/>
        </w:trPr>
        <w:tc>
          <w:tcPr>
            <w:tcW w:w="3241" w:type="dxa"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B6589D3" w14:textId="3B75E839" w:rsidR="009F1450" w:rsidRPr="0098225A" w:rsidDel="00EB387B" w:rsidRDefault="00246113" w:rsidP="0008669A">
            <w:pPr>
              <w:spacing w:before="120" w:after="120" w:line="240" w:lineRule="auto"/>
              <w:contextualSpacing/>
              <w:rPr>
                <w:rFonts w:ascii="MetaBold-Roman" w:hAnsi="MetaBold-Roman" w:cs="Arial"/>
                <w:color w:val="000000" w:themeColor="text1"/>
                <w:sz w:val="20"/>
                <w:szCs w:val="20"/>
              </w:rPr>
            </w:pPr>
            <w:r w:rsidRPr="00262FB6">
              <w:rPr>
                <w:rFonts w:ascii="MetaBold-Roman" w:hAnsi="MetaBold-Roman" w:cs="Arial"/>
                <w:sz w:val="20"/>
                <w:szCs w:val="20"/>
              </w:rPr>
              <w:t>4.2</w:t>
            </w:r>
            <w:r w:rsidR="00B765A7">
              <w:rPr>
                <w:rFonts w:ascii="MetaBold-Roman" w:hAnsi="MetaBold-Roman" w:cs="Arial"/>
                <w:color w:val="FF0000"/>
                <w:sz w:val="20"/>
                <w:szCs w:val="20"/>
              </w:rPr>
              <w:t xml:space="preserve"> </w:t>
            </w:r>
            <w:r w:rsidR="00B765A7" w:rsidRPr="00B765A7">
              <w:rPr>
                <w:rFonts w:ascii="MetaBold-Roman" w:hAnsi="MetaBold-Roman" w:cs="Arial"/>
                <w:sz w:val="20"/>
                <w:szCs w:val="20"/>
              </w:rPr>
              <w:t xml:space="preserve">All </w:t>
            </w:r>
            <w:r w:rsidR="00B765A7">
              <w:rPr>
                <w:rFonts w:ascii="MetaBold-Roman" w:hAnsi="MetaBold-Roman" w:cs="Arial"/>
                <w:sz w:val="20"/>
                <w:szCs w:val="20"/>
              </w:rPr>
              <w:t>patients in a GP’s practice who suffer from dyspnoea and suspected heart failure need to have their BNP-parameters</w:t>
            </w:r>
            <w:r w:rsidR="0098225A">
              <w:rPr>
                <w:rFonts w:ascii="MetaBold-Roman" w:hAnsi="MetaBold-Roman" w:cs="Arial"/>
                <w:sz w:val="20"/>
                <w:szCs w:val="20"/>
              </w:rPr>
              <w:t xml:space="preserve"> checked.</w:t>
            </w:r>
          </w:p>
        </w:tc>
        <w:tc>
          <w:tcPr>
            <w:tcW w:w="1045" w:type="dxa"/>
            <w:tcBorders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51650D29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CB6CFDD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510F53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CC5CC47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B3A93A3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14:paraId="713EB7DE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  <w:tr w:rsidR="009F1450" w:rsidRPr="00262FB6" w14:paraId="78B4F0C9" w14:textId="77777777" w:rsidTr="007F0821">
        <w:trPr>
          <w:trHeight w:val="643"/>
          <w:jc w:val="center"/>
        </w:trPr>
        <w:tc>
          <w:tcPr>
            <w:tcW w:w="3241" w:type="dxa"/>
            <w:tcBorders>
              <w:right w:val="single" w:sz="4" w:space="0" w:color="auto"/>
            </w:tcBorders>
            <w:vAlign w:val="center"/>
          </w:tcPr>
          <w:p w14:paraId="1705BB9F" w14:textId="07FF7D2E" w:rsidR="009F1450" w:rsidRPr="00262FB6" w:rsidRDefault="00246113" w:rsidP="0008669A">
            <w:pPr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  <w:r w:rsidRPr="00262FB6">
              <w:rPr>
                <w:rFonts w:ascii="MetaBold-Roman" w:hAnsi="MetaBold-Roman" w:cs="Arial"/>
                <w:sz w:val="20"/>
                <w:szCs w:val="20"/>
              </w:rPr>
              <w:t xml:space="preserve">4.3 </w:t>
            </w:r>
            <w:r w:rsidR="0098225A">
              <w:rPr>
                <w:rFonts w:ascii="MetaBold-Roman" w:hAnsi="MetaBold-Roman" w:cs="Arial"/>
                <w:sz w:val="20"/>
                <w:szCs w:val="20"/>
              </w:rPr>
              <w:t>Every patient with a coronary heart disease and hypertension should reach a systolic target value below 130 mmHg</w:t>
            </w:r>
            <w:r w:rsidR="009F1450" w:rsidRPr="00262FB6">
              <w:rPr>
                <w:rFonts w:ascii="MetaBold-Roman" w:hAnsi="MetaBold-Roman" w:cs="Arial"/>
                <w:sz w:val="20"/>
                <w:szCs w:val="20"/>
              </w:rPr>
              <w:t xml:space="preserve">. </w:t>
            </w:r>
          </w:p>
        </w:tc>
        <w:tc>
          <w:tcPr>
            <w:tcW w:w="1045" w:type="dxa"/>
            <w:tcBorders>
              <w:left w:val="single" w:sz="4" w:space="0" w:color="auto"/>
              <w:right w:val="nil"/>
            </w:tcBorders>
            <w:vAlign w:val="center"/>
          </w:tcPr>
          <w:p w14:paraId="51FB7C4E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gridSpan w:val="2"/>
            <w:tcBorders>
              <w:left w:val="nil"/>
              <w:right w:val="nil"/>
            </w:tcBorders>
            <w:vAlign w:val="center"/>
          </w:tcPr>
          <w:p w14:paraId="37DCA95C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left w:val="nil"/>
              <w:right w:val="nil"/>
            </w:tcBorders>
            <w:vAlign w:val="center"/>
          </w:tcPr>
          <w:p w14:paraId="2759ECEA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gridSpan w:val="2"/>
            <w:tcBorders>
              <w:left w:val="nil"/>
              <w:right w:val="nil"/>
            </w:tcBorders>
            <w:vAlign w:val="center"/>
          </w:tcPr>
          <w:p w14:paraId="3FE29337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  <w:tcBorders>
              <w:left w:val="nil"/>
              <w:right w:val="single" w:sz="4" w:space="0" w:color="auto"/>
            </w:tcBorders>
            <w:vAlign w:val="center"/>
          </w:tcPr>
          <w:p w14:paraId="72368662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left w:val="single" w:sz="4" w:space="0" w:color="auto"/>
            </w:tcBorders>
            <w:vAlign w:val="center"/>
          </w:tcPr>
          <w:p w14:paraId="30CE62E6" w14:textId="77777777" w:rsidR="009F1450" w:rsidRPr="00262FB6" w:rsidRDefault="009F1450" w:rsidP="0008669A">
            <w:pPr>
              <w:spacing w:before="120" w:after="120" w:line="240" w:lineRule="auto"/>
              <w:jc w:val="center"/>
              <w:rPr>
                <w:rFonts w:ascii="MetaNormal-Roman" w:hAnsi="MetaNormal-Roman" w:cs="Segoe UI"/>
                <w:sz w:val="20"/>
                <w:szCs w:val="20"/>
              </w:rPr>
            </w:pP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</w:r>
            <w:r w:rsidR="00975712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262FB6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</w:p>
        </w:tc>
      </w:tr>
    </w:tbl>
    <w:p w14:paraId="18997B35" w14:textId="5375ED04" w:rsidR="009F1450" w:rsidRPr="00262FB6" w:rsidRDefault="009F1450">
      <w:pPr>
        <w:autoSpaceDE w:val="0"/>
        <w:autoSpaceDN w:val="0"/>
        <w:adjustRightInd w:val="0"/>
        <w:spacing w:after="0" w:line="240" w:lineRule="auto"/>
        <w:rPr>
          <w:rFonts w:ascii="MetaNormal-Roman" w:hAnsi="MetaNormal-Roman" w:cs="Arial"/>
          <w:color w:val="000033"/>
          <w:sz w:val="20"/>
          <w:szCs w:val="20"/>
        </w:rPr>
      </w:pPr>
    </w:p>
    <w:p w14:paraId="5AEA3481" w14:textId="350FF8A9" w:rsidR="00DB1619" w:rsidRPr="00262FB6" w:rsidRDefault="00DB1619" w:rsidP="00804E96">
      <w:pPr>
        <w:autoSpaceDE w:val="0"/>
        <w:autoSpaceDN w:val="0"/>
        <w:adjustRightInd w:val="0"/>
        <w:spacing w:after="0" w:line="240" w:lineRule="auto"/>
        <w:jc w:val="center"/>
        <w:rPr>
          <w:rFonts w:ascii="MetaBold-Roman" w:hAnsi="MetaBold-Roman" w:cs="Arial"/>
          <w:color w:val="000033"/>
          <w:sz w:val="20"/>
          <w:szCs w:val="20"/>
        </w:rPr>
      </w:pPr>
    </w:p>
    <w:p w14:paraId="40C343E3" w14:textId="1E1022CD" w:rsidR="007F0821" w:rsidRPr="00262FB6" w:rsidRDefault="007F0821" w:rsidP="00804E96">
      <w:pPr>
        <w:autoSpaceDE w:val="0"/>
        <w:autoSpaceDN w:val="0"/>
        <w:adjustRightInd w:val="0"/>
        <w:spacing w:after="0" w:line="240" w:lineRule="auto"/>
        <w:jc w:val="center"/>
        <w:rPr>
          <w:rFonts w:ascii="MetaBold-Roman" w:hAnsi="MetaBold-Roman" w:cs="Arial"/>
          <w:color w:val="000033"/>
          <w:sz w:val="20"/>
          <w:szCs w:val="20"/>
        </w:rPr>
      </w:pPr>
    </w:p>
    <w:p w14:paraId="6C13C2F3" w14:textId="4D2AD21F" w:rsidR="007F0821" w:rsidRPr="00262FB6" w:rsidRDefault="007F0821" w:rsidP="00804E96">
      <w:pPr>
        <w:autoSpaceDE w:val="0"/>
        <w:autoSpaceDN w:val="0"/>
        <w:adjustRightInd w:val="0"/>
        <w:spacing w:after="0" w:line="240" w:lineRule="auto"/>
        <w:jc w:val="center"/>
        <w:rPr>
          <w:rFonts w:ascii="MetaBold-Roman" w:hAnsi="MetaBold-Roman" w:cs="Arial"/>
          <w:color w:val="000033"/>
          <w:sz w:val="20"/>
          <w:szCs w:val="20"/>
        </w:rPr>
      </w:pPr>
    </w:p>
    <w:p w14:paraId="7ECBD430" w14:textId="77777777" w:rsidR="007F0821" w:rsidRPr="00262FB6" w:rsidRDefault="007F0821" w:rsidP="00804E96">
      <w:pPr>
        <w:autoSpaceDE w:val="0"/>
        <w:autoSpaceDN w:val="0"/>
        <w:adjustRightInd w:val="0"/>
        <w:spacing w:after="0" w:line="240" w:lineRule="auto"/>
        <w:jc w:val="center"/>
        <w:rPr>
          <w:rFonts w:ascii="MetaBold-Roman" w:hAnsi="MetaBold-Roman" w:cs="Arial"/>
          <w:color w:val="000033"/>
          <w:sz w:val="20"/>
          <w:szCs w:val="20"/>
        </w:rPr>
      </w:pPr>
      <w:bookmarkStart w:id="3" w:name="_Hlk43980905"/>
    </w:p>
    <w:p w14:paraId="6D7353C8" w14:textId="5E82CF69" w:rsidR="00246113" w:rsidRPr="001566A9" w:rsidRDefault="004F1655" w:rsidP="001566A9">
      <w:pPr>
        <w:jc w:val="center"/>
        <w:rPr>
          <w:rFonts w:ascii="MetaBold-Roman" w:hAnsi="MetaBold-Roman" w:cs="Arial"/>
          <w:lang w:val="en-US"/>
        </w:rPr>
      </w:pPr>
      <w:r>
        <w:rPr>
          <w:rFonts w:ascii="MetaBold-Roman" w:hAnsi="MetaBold-Roman" w:cs="Arial"/>
          <w:lang w:val="en-US"/>
        </w:rPr>
        <w:t>Thank you once more for your participation</w:t>
      </w:r>
      <w:r w:rsidRPr="00C2489F">
        <w:rPr>
          <w:rFonts w:ascii="MetaBold-Roman" w:hAnsi="MetaBold-Roman" w:cs="Arial"/>
          <w:lang w:val="en-US"/>
        </w:rPr>
        <w:t>!</w:t>
      </w:r>
      <w:bookmarkEnd w:id="3"/>
    </w:p>
    <w:sectPr w:rsidR="00246113" w:rsidRPr="001566A9" w:rsidSect="00A0697B">
      <w:headerReference w:type="default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40E5B" w14:textId="77777777" w:rsidR="005A735E" w:rsidRDefault="005A735E" w:rsidP="00E62754">
      <w:pPr>
        <w:spacing w:after="0" w:line="240" w:lineRule="auto"/>
      </w:pPr>
      <w:r>
        <w:separator/>
      </w:r>
    </w:p>
  </w:endnote>
  <w:endnote w:type="continuationSeparator" w:id="0">
    <w:p w14:paraId="7CF729BA" w14:textId="77777777" w:rsidR="005A735E" w:rsidRDefault="005A735E" w:rsidP="00E62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7F7F3" w14:textId="4DECB540" w:rsidR="005A735E" w:rsidRPr="0093629C" w:rsidRDefault="005A735E" w:rsidP="0093629C">
    <w:pPr>
      <w:pStyle w:val="Fuzeile"/>
      <w:tabs>
        <w:tab w:val="clear" w:pos="4536"/>
        <w:tab w:val="clear" w:pos="9072"/>
        <w:tab w:val="center" w:pos="5096"/>
        <w:tab w:val="right" w:pos="10205"/>
      </w:tabs>
      <w:spacing w:before="240"/>
      <w:jc w:val="center"/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</w:pP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 xml:space="preserve">Seite </w:t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fldChar w:fldCharType="begin"/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instrText>PAGE   \* MERGEFORMAT</w:instrText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fldChar w:fldCharType="separate"/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5</w:t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fldChar w:fldCharType="end"/>
    </w: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 xml:space="preserve"> von </w:t>
    </w:r>
    <w:r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6</w:t>
    </w:r>
  </w:p>
  <w:p w14:paraId="1B3A926B" w14:textId="77777777" w:rsidR="005A735E" w:rsidRPr="005F1B68" w:rsidRDefault="005A735E" w:rsidP="00836655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color w:val="808080" w:themeColor="background1" w:themeShade="80"/>
        <w:sz w:val="16"/>
        <w:szCs w:val="16"/>
        <w:lang w:val="de-DE"/>
      </w:rPr>
    </w:pPr>
    <w:r w:rsidRPr="00836655">
      <w:rPr>
        <w:rFonts w:ascii="MetaNormal-Roman" w:hAnsi="MetaNormal-Roman" w:cs="Arial"/>
        <w:color w:val="808080" w:themeColor="background1" w:themeShade="80"/>
        <w:sz w:val="16"/>
        <w:szCs w:val="16"/>
        <w:lang w:val="de-DE"/>
      </w:rPr>
      <w:t xml:space="preserve">Fragebogen für Kardiologinnen und Kardiologen </w:t>
    </w:r>
  </w:p>
  <w:p w14:paraId="0FF9584A" w14:textId="0DC4FD11" w:rsidR="005A735E" w:rsidRPr="0093629C" w:rsidRDefault="005A735E" w:rsidP="000F2D55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</w:pPr>
    <w:r w:rsidRPr="005F1B68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Universitätsklinikum Heidelberg – Abteilung Allgemeinmedizin und Versorgungsforschung – Version 1</w:t>
    </w:r>
    <w:r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, 29.01.2020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sz w:val="16"/>
        <w:szCs w:val="16"/>
      </w:rPr>
      <w:id w:val="-2130378295"/>
      <w:docPartObj>
        <w:docPartGallery w:val="Page Numbers (Bottom of Page)"/>
        <w:docPartUnique/>
      </w:docPartObj>
    </w:sdtPr>
    <w:sdtEndPr>
      <w:rPr>
        <w:rFonts w:cs="Arial"/>
        <w:noProof/>
        <w:color w:val="808080" w:themeColor="background1" w:themeShade="80"/>
        <w:lang w:val="de-DE"/>
      </w:rPr>
    </w:sdtEndPr>
    <w:sdtContent>
      <w:p w14:paraId="63C5912A" w14:textId="5C6CC666" w:rsidR="005A735E" w:rsidRPr="0093629C" w:rsidRDefault="005A735E" w:rsidP="0093629C">
        <w:pPr>
          <w:pStyle w:val="Fuzeile"/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</w:t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93629C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6</w:t>
        </w:r>
      </w:p>
    </w:sdtContent>
  </w:sdt>
  <w:p w14:paraId="1B110449" w14:textId="22DF7118" w:rsidR="005A735E" w:rsidRPr="0093629C" w:rsidRDefault="005A735E" w:rsidP="00A75804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color w:val="808080" w:themeColor="background1" w:themeShade="80"/>
        <w:sz w:val="16"/>
        <w:szCs w:val="16"/>
        <w:lang w:val="de-DE"/>
      </w:rPr>
    </w:pPr>
    <w:r w:rsidRPr="00836655">
      <w:rPr>
        <w:rFonts w:ascii="MetaNormal-Roman" w:hAnsi="MetaNormal-Roman" w:cs="Arial"/>
        <w:color w:val="808080" w:themeColor="background1" w:themeShade="80"/>
        <w:sz w:val="16"/>
        <w:szCs w:val="16"/>
        <w:lang w:val="de-DE"/>
      </w:rPr>
      <w:t xml:space="preserve">Fragebogen für Kardiologinnen und Kardiologen </w:t>
    </w:r>
  </w:p>
  <w:p w14:paraId="7380D596" w14:textId="7C60C33F" w:rsidR="005A735E" w:rsidRPr="0093629C" w:rsidRDefault="005A735E" w:rsidP="00A75804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</w:pPr>
    <w:r w:rsidRPr="0093629C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Universitätsklinikum Heidelberg – Abteilung Allgemeinmedizin und Versorgungsforschung – Version 1</w:t>
    </w:r>
    <w:r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, 29.01.202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9D127" w14:textId="77777777" w:rsidR="005A735E" w:rsidRDefault="005A735E" w:rsidP="00E62754">
      <w:pPr>
        <w:spacing w:after="0" w:line="240" w:lineRule="auto"/>
      </w:pPr>
      <w:r>
        <w:separator/>
      </w:r>
    </w:p>
  </w:footnote>
  <w:footnote w:type="continuationSeparator" w:id="0">
    <w:p w14:paraId="3E0B1889" w14:textId="77777777" w:rsidR="005A735E" w:rsidRDefault="005A735E" w:rsidP="00E62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04273" w14:textId="18C9855F" w:rsidR="005A735E" w:rsidRPr="00A75804" w:rsidRDefault="005A735E" w:rsidP="00AB4F6D">
    <w:pPr>
      <w:spacing w:after="0"/>
      <w:rPr>
        <w:rFonts w:ascii="Arial" w:hAnsi="Arial" w:cs="Arial"/>
        <w:sz w:val="20"/>
        <w:lang w:val="de-DE"/>
      </w:rPr>
    </w:pP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  <w:t>ID: |__|__|__| |__|__|__|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49494" w14:textId="77777777" w:rsidR="005A735E" w:rsidRDefault="005A735E" w:rsidP="00A0697B">
    <w:pPr>
      <w:pStyle w:val="Kopfzeile"/>
    </w:pPr>
    <w:r w:rsidRPr="004270D9">
      <w:rPr>
        <w:noProof/>
        <w:lang w:val="de-DE" w:eastAsia="de-DE"/>
      </w:rPr>
      <w:drawing>
        <wp:anchor distT="0" distB="0" distL="114300" distR="114300" simplePos="0" relativeHeight="251659264" behindDoc="1" locked="0" layoutInCell="1" allowOverlap="1" wp14:anchorId="23D33EB7" wp14:editId="3D7DEB68">
          <wp:simplePos x="0" y="0"/>
          <wp:positionH relativeFrom="column">
            <wp:posOffset>-33020</wp:posOffset>
          </wp:positionH>
          <wp:positionV relativeFrom="paragraph">
            <wp:posOffset>-306705</wp:posOffset>
          </wp:positionV>
          <wp:extent cx="1382400" cy="1382400"/>
          <wp:effectExtent l="0" t="0" r="8255" b="8255"/>
          <wp:wrapThrough wrapText="bothSides">
            <wp:wrapPolygon edited="0">
              <wp:start x="0" y="0"/>
              <wp:lineTo x="0" y="21431"/>
              <wp:lineTo x="21431" y="21431"/>
              <wp:lineTo x="21431" y="0"/>
              <wp:lineTo x="0" y="0"/>
            </wp:wrapPolygon>
          </wp:wrapThrough>
          <wp:docPr id="1" name="Bild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71029Logo_UKHD_dt_positiv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400" cy="13824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044BAD2" w14:textId="27E738F4" w:rsidR="005A735E" w:rsidRDefault="005A735E" w:rsidP="00A0697B"/>
  <w:p w14:paraId="77BFE7F2" w14:textId="77777777" w:rsidR="005A735E" w:rsidRDefault="005A735E" w:rsidP="00A0697B"/>
  <w:p w14:paraId="18323111" w14:textId="77777777" w:rsidR="005A735E" w:rsidRPr="00E62754" w:rsidRDefault="005A735E" w:rsidP="00A0697B">
    <w:pPr>
      <w:spacing w:after="0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Universitätsklinikum Heidelberg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Abteilung Allgemeinmedizin &amp; Versorgungsforschung  </w:t>
    </w:r>
  </w:p>
  <w:p w14:paraId="58912048" w14:textId="77777777" w:rsidR="005A735E" w:rsidRPr="00E62754" w:rsidRDefault="005A735E" w:rsidP="00A0697B">
    <w:pPr>
      <w:spacing w:after="0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Im Neuenheimer Feld 130.3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69120 Heidelberg</w:t>
    </w:r>
  </w:p>
  <w:p w14:paraId="52905275" w14:textId="77777777" w:rsidR="005A735E" w:rsidRPr="00A0697B" w:rsidRDefault="005A735E">
    <w:pPr>
      <w:pStyle w:val="Kopfzeile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26A31"/>
    <w:multiLevelType w:val="hybridMultilevel"/>
    <w:tmpl w:val="D3808ACC"/>
    <w:lvl w:ilvl="0" w:tplc="17660D4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3E56A3"/>
    <w:multiLevelType w:val="hybridMultilevel"/>
    <w:tmpl w:val="B6C8A98E"/>
    <w:lvl w:ilvl="0" w:tplc="76D2DF1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15B14"/>
    <w:multiLevelType w:val="hybridMultilevel"/>
    <w:tmpl w:val="D474ED4A"/>
    <w:lvl w:ilvl="0" w:tplc="DEDAF41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9E3EAB"/>
    <w:multiLevelType w:val="hybridMultilevel"/>
    <w:tmpl w:val="C62888CC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EC5FDF"/>
    <w:multiLevelType w:val="hybridMultilevel"/>
    <w:tmpl w:val="C696F7B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3BD646E"/>
    <w:multiLevelType w:val="hybridMultilevel"/>
    <w:tmpl w:val="4F20ECFC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25EFE"/>
    <w:multiLevelType w:val="hybridMultilevel"/>
    <w:tmpl w:val="EACE99E4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7272B3"/>
    <w:multiLevelType w:val="hybridMultilevel"/>
    <w:tmpl w:val="2E0288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7B3758"/>
    <w:multiLevelType w:val="hybridMultilevel"/>
    <w:tmpl w:val="D6120CA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5E759D6"/>
    <w:multiLevelType w:val="hybridMultilevel"/>
    <w:tmpl w:val="541658F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360F9D"/>
    <w:multiLevelType w:val="hybridMultilevel"/>
    <w:tmpl w:val="4080F3F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D0412"/>
    <w:multiLevelType w:val="hybridMultilevel"/>
    <w:tmpl w:val="A4CE131A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E73141"/>
    <w:multiLevelType w:val="hybridMultilevel"/>
    <w:tmpl w:val="148A360A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97D76"/>
    <w:multiLevelType w:val="hybridMultilevel"/>
    <w:tmpl w:val="90D4B3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A35475"/>
    <w:multiLevelType w:val="hybridMultilevel"/>
    <w:tmpl w:val="A206518A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9A546E"/>
    <w:multiLevelType w:val="hybridMultilevel"/>
    <w:tmpl w:val="11FE80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E163D9"/>
    <w:multiLevelType w:val="hybridMultilevel"/>
    <w:tmpl w:val="5D14575A"/>
    <w:lvl w:ilvl="0" w:tplc="F1C22338">
      <w:start w:val="1"/>
      <w:numFmt w:val="decimal"/>
      <w:lvlText w:val="%1."/>
      <w:lvlJc w:val="left"/>
      <w:pPr>
        <w:ind w:left="720" w:hanging="360"/>
      </w:pPr>
      <w:rPr>
        <w:rFonts w:eastAsiaTheme="minorHAnsi" w:cs="Arial"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3D1759"/>
    <w:multiLevelType w:val="hybridMultilevel"/>
    <w:tmpl w:val="D9C4C7BC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495307E"/>
    <w:multiLevelType w:val="hybridMultilevel"/>
    <w:tmpl w:val="32F2DE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FF4129"/>
    <w:multiLevelType w:val="hybridMultilevel"/>
    <w:tmpl w:val="35A8CF34"/>
    <w:lvl w:ilvl="0" w:tplc="39DAAD1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A53AD2"/>
    <w:multiLevelType w:val="hybridMultilevel"/>
    <w:tmpl w:val="AC3E57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803B7"/>
    <w:multiLevelType w:val="hybridMultilevel"/>
    <w:tmpl w:val="1D9C6632"/>
    <w:lvl w:ilvl="0" w:tplc="1E748B1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CD410D"/>
    <w:multiLevelType w:val="hybridMultilevel"/>
    <w:tmpl w:val="E1A4D46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B54F29"/>
    <w:multiLevelType w:val="hybridMultilevel"/>
    <w:tmpl w:val="58B45AB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A895E3F"/>
    <w:multiLevelType w:val="hybridMultilevel"/>
    <w:tmpl w:val="AC1C3B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0210140"/>
    <w:multiLevelType w:val="hybridMultilevel"/>
    <w:tmpl w:val="AC42F196"/>
    <w:lvl w:ilvl="0" w:tplc="5B6E1F1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4346EF"/>
    <w:multiLevelType w:val="hybridMultilevel"/>
    <w:tmpl w:val="A1642510"/>
    <w:lvl w:ilvl="0" w:tplc="566A9B7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740FB8"/>
    <w:multiLevelType w:val="hybridMultilevel"/>
    <w:tmpl w:val="6F2432F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27"/>
  </w:num>
  <w:num w:numId="4">
    <w:abstractNumId w:val="28"/>
  </w:num>
  <w:num w:numId="5">
    <w:abstractNumId w:val="11"/>
  </w:num>
  <w:num w:numId="6">
    <w:abstractNumId w:val="25"/>
  </w:num>
  <w:num w:numId="7">
    <w:abstractNumId w:val="10"/>
  </w:num>
  <w:num w:numId="8">
    <w:abstractNumId w:val="2"/>
  </w:num>
  <w:num w:numId="9">
    <w:abstractNumId w:val="16"/>
  </w:num>
  <w:num w:numId="10">
    <w:abstractNumId w:val="23"/>
  </w:num>
  <w:num w:numId="11">
    <w:abstractNumId w:val="20"/>
  </w:num>
  <w:num w:numId="12">
    <w:abstractNumId w:val="26"/>
  </w:num>
  <w:num w:numId="13">
    <w:abstractNumId w:val="1"/>
  </w:num>
  <w:num w:numId="14">
    <w:abstractNumId w:val="15"/>
  </w:num>
  <w:num w:numId="15">
    <w:abstractNumId w:val="19"/>
  </w:num>
  <w:num w:numId="16">
    <w:abstractNumId w:val="7"/>
  </w:num>
  <w:num w:numId="17">
    <w:abstractNumId w:val="22"/>
  </w:num>
  <w:num w:numId="18">
    <w:abstractNumId w:val="6"/>
  </w:num>
  <w:num w:numId="19">
    <w:abstractNumId w:val="13"/>
  </w:num>
  <w:num w:numId="20">
    <w:abstractNumId w:val="5"/>
  </w:num>
  <w:num w:numId="21">
    <w:abstractNumId w:val="9"/>
  </w:num>
  <w:num w:numId="22">
    <w:abstractNumId w:val="8"/>
  </w:num>
  <w:num w:numId="23">
    <w:abstractNumId w:val="12"/>
  </w:num>
  <w:num w:numId="24">
    <w:abstractNumId w:val="18"/>
  </w:num>
  <w:num w:numId="25">
    <w:abstractNumId w:val="3"/>
  </w:num>
  <w:num w:numId="26">
    <w:abstractNumId w:val="4"/>
  </w:num>
  <w:num w:numId="27">
    <w:abstractNumId w:val="21"/>
  </w:num>
  <w:num w:numId="28">
    <w:abstractNumId w:val="17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3"/>
    <w:rsid w:val="00000B62"/>
    <w:rsid w:val="000174A2"/>
    <w:rsid w:val="0002352D"/>
    <w:rsid w:val="00032137"/>
    <w:rsid w:val="000450BB"/>
    <w:rsid w:val="00070911"/>
    <w:rsid w:val="00070A02"/>
    <w:rsid w:val="00074314"/>
    <w:rsid w:val="00082073"/>
    <w:rsid w:val="0008669A"/>
    <w:rsid w:val="00093BEE"/>
    <w:rsid w:val="000B551A"/>
    <w:rsid w:val="000B6BF4"/>
    <w:rsid w:val="000C67E7"/>
    <w:rsid w:val="000D4ADA"/>
    <w:rsid w:val="000E34E1"/>
    <w:rsid w:val="000E3AE9"/>
    <w:rsid w:val="000F2D55"/>
    <w:rsid w:val="000F4E92"/>
    <w:rsid w:val="0011046D"/>
    <w:rsid w:val="00111ECA"/>
    <w:rsid w:val="0014642F"/>
    <w:rsid w:val="00155E5C"/>
    <w:rsid w:val="001566A9"/>
    <w:rsid w:val="001619A4"/>
    <w:rsid w:val="00193052"/>
    <w:rsid w:val="00194D4F"/>
    <w:rsid w:val="00195B7E"/>
    <w:rsid w:val="0019622D"/>
    <w:rsid w:val="001B60CB"/>
    <w:rsid w:val="001B7383"/>
    <w:rsid w:val="001E6EDC"/>
    <w:rsid w:val="00205FD6"/>
    <w:rsid w:val="002204F5"/>
    <w:rsid w:val="00246113"/>
    <w:rsid w:val="00262FB6"/>
    <w:rsid w:val="002671C9"/>
    <w:rsid w:val="00282DAE"/>
    <w:rsid w:val="00284598"/>
    <w:rsid w:val="002A60BE"/>
    <w:rsid w:val="002B2CCA"/>
    <w:rsid w:val="002B43C6"/>
    <w:rsid w:val="002B48DB"/>
    <w:rsid w:val="002C0DC7"/>
    <w:rsid w:val="002E7D88"/>
    <w:rsid w:val="003036F9"/>
    <w:rsid w:val="00312392"/>
    <w:rsid w:val="00323EE7"/>
    <w:rsid w:val="00345A7B"/>
    <w:rsid w:val="003460C7"/>
    <w:rsid w:val="003475CA"/>
    <w:rsid w:val="00354C24"/>
    <w:rsid w:val="0036044C"/>
    <w:rsid w:val="00371C20"/>
    <w:rsid w:val="0037564F"/>
    <w:rsid w:val="003764B1"/>
    <w:rsid w:val="003804FF"/>
    <w:rsid w:val="00380F24"/>
    <w:rsid w:val="003B214E"/>
    <w:rsid w:val="003D140F"/>
    <w:rsid w:val="003D3EF9"/>
    <w:rsid w:val="003D654C"/>
    <w:rsid w:val="003E37FC"/>
    <w:rsid w:val="003E4A58"/>
    <w:rsid w:val="003F5500"/>
    <w:rsid w:val="003F73D2"/>
    <w:rsid w:val="00401BF0"/>
    <w:rsid w:val="00407320"/>
    <w:rsid w:val="0042487C"/>
    <w:rsid w:val="00451FE6"/>
    <w:rsid w:val="00453ED7"/>
    <w:rsid w:val="004640C2"/>
    <w:rsid w:val="00466A77"/>
    <w:rsid w:val="00470EF2"/>
    <w:rsid w:val="0047114E"/>
    <w:rsid w:val="00493C25"/>
    <w:rsid w:val="00497013"/>
    <w:rsid w:val="004A4881"/>
    <w:rsid w:val="004A77DE"/>
    <w:rsid w:val="004C7701"/>
    <w:rsid w:val="004D2A1A"/>
    <w:rsid w:val="004F1655"/>
    <w:rsid w:val="004F5312"/>
    <w:rsid w:val="004F6E3B"/>
    <w:rsid w:val="005051D2"/>
    <w:rsid w:val="00511563"/>
    <w:rsid w:val="00523340"/>
    <w:rsid w:val="005311B2"/>
    <w:rsid w:val="0056046C"/>
    <w:rsid w:val="00567022"/>
    <w:rsid w:val="00573C74"/>
    <w:rsid w:val="005A60F8"/>
    <w:rsid w:val="005A6DDD"/>
    <w:rsid w:val="005A735E"/>
    <w:rsid w:val="005B0FCA"/>
    <w:rsid w:val="005C3C38"/>
    <w:rsid w:val="005C4947"/>
    <w:rsid w:val="005E21DA"/>
    <w:rsid w:val="005E22FA"/>
    <w:rsid w:val="005E6672"/>
    <w:rsid w:val="005F18AD"/>
    <w:rsid w:val="00606DBF"/>
    <w:rsid w:val="006169BC"/>
    <w:rsid w:val="006456D1"/>
    <w:rsid w:val="006475AA"/>
    <w:rsid w:val="00656E89"/>
    <w:rsid w:val="006746E2"/>
    <w:rsid w:val="00677E94"/>
    <w:rsid w:val="006833EE"/>
    <w:rsid w:val="00694B59"/>
    <w:rsid w:val="0069684E"/>
    <w:rsid w:val="006A1D68"/>
    <w:rsid w:val="006A5D67"/>
    <w:rsid w:val="006B1B07"/>
    <w:rsid w:val="006B2D95"/>
    <w:rsid w:val="006C7957"/>
    <w:rsid w:val="006D1069"/>
    <w:rsid w:val="006D4784"/>
    <w:rsid w:val="006E469C"/>
    <w:rsid w:val="00704B13"/>
    <w:rsid w:val="00713A6B"/>
    <w:rsid w:val="007162F4"/>
    <w:rsid w:val="007407B0"/>
    <w:rsid w:val="00747766"/>
    <w:rsid w:val="00751FC8"/>
    <w:rsid w:val="00754098"/>
    <w:rsid w:val="00773933"/>
    <w:rsid w:val="00776002"/>
    <w:rsid w:val="00786621"/>
    <w:rsid w:val="007A20D1"/>
    <w:rsid w:val="007B28C5"/>
    <w:rsid w:val="007C1307"/>
    <w:rsid w:val="007C1A66"/>
    <w:rsid w:val="007C5859"/>
    <w:rsid w:val="007D1974"/>
    <w:rsid w:val="007E0631"/>
    <w:rsid w:val="007F0821"/>
    <w:rsid w:val="007F6565"/>
    <w:rsid w:val="00804E96"/>
    <w:rsid w:val="00815223"/>
    <w:rsid w:val="00816714"/>
    <w:rsid w:val="00823791"/>
    <w:rsid w:val="00836655"/>
    <w:rsid w:val="008368F3"/>
    <w:rsid w:val="008419F7"/>
    <w:rsid w:val="00877E92"/>
    <w:rsid w:val="00885F61"/>
    <w:rsid w:val="008941AB"/>
    <w:rsid w:val="00896E56"/>
    <w:rsid w:val="008B3DEB"/>
    <w:rsid w:val="008D3D5C"/>
    <w:rsid w:val="008D71B4"/>
    <w:rsid w:val="008F446D"/>
    <w:rsid w:val="009019EA"/>
    <w:rsid w:val="0090245F"/>
    <w:rsid w:val="00912E96"/>
    <w:rsid w:val="00921F64"/>
    <w:rsid w:val="0093629C"/>
    <w:rsid w:val="00975712"/>
    <w:rsid w:val="0098225A"/>
    <w:rsid w:val="00993EC4"/>
    <w:rsid w:val="0099764A"/>
    <w:rsid w:val="009A2032"/>
    <w:rsid w:val="009B4E8E"/>
    <w:rsid w:val="009C4454"/>
    <w:rsid w:val="009D1666"/>
    <w:rsid w:val="009E7098"/>
    <w:rsid w:val="009F1450"/>
    <w:rsid w:val="00A05034"/>
    <w:rsid w:val="00A0633F"/>
    <w:rsid w:val="00A0697B"/>
    <w:rsid w:val="00A27567"/>
    <w:rsid w:val="00A302B0"/>
    <w:rsid w:val="00A33AD3"/>
    <w:rsid w:val="00A36332"/>
    <w:rsid w:val="00A5392A"/>
    <w:rsid w:val="00A721A2"/>
    <w:rsid w:val="00A74C82"/>
    <w:rsid w:val="00A75804"/>
    <w:rsid w:val="00A863E9"/>
    <w:rsid w:val="00A90E90"/>
    <w:rsid w:val="00A9521B"/>
    <w:rsid w:val="00AA3927"/>
    <w:rsid w:val="00AA7EC5"/>
    <w:rsid w:val="00AB4F6D"/>
    <w:rsid w:val="00AC1E0B"/>
    <w:rsid w:val="00AC1FFB"/>
    <w:rsid w:val="00AC229A"/>
    <w:rsid w:val="00AC60E6"/>
    <w:rsid w:val="00AD6A97"/>
    <w:rsid w:val="00AF7E7F"/>
    <w:rsid w:val="00B074B7"/>
    <w:rsid w:val="00B14A4A"/>
    <w:rsid w:val="00B23DDF"/>
    <w:rsid w:val="00B24E7A"/>
    <w:rsid w:val="00B449A8"/>
    <w:rsid w:val="00B531F7"/>
    <w:rsid w:val="00B765A7"/>
    <w:rsid w:val="00B803A2"/>
    <w:rsid w:val="00B81DA9"/>
    <w:rsid w:val="00B8232F"/>
    <w:rsid w:val="00B83EBA"/>
    <w:rsid w:val="00B84B41"/>
    <w:rsid w:val="00B9403C"/>
    <w:rsid w:val="00B96C01"/>
    <w:rsid w:val="00BA0E18"/>
    <w:rsid w:val="00BA4FF5"/>
    <w:rsid w:val="00BA6FC0"/>
    <w:rsid w:val="00BC4270"/>
    <w:rsid w:val="00BD004E"/>
    <w:rsid w:val="00BE2F89"/>
    <w:rsid w:val="00BE4DD9"/>
    <w:rsid w:val="00BF37A7"/>
    <w:rsid w:val="00C136F3"/>
    <w:rsid w:val="00C30310"/>
    <w:rsid w:val="00C60AC5"/>
    <w:rsid w:val="00C644D6"/>
    <w:rsid w:val="00C67693"/>
    <w:rsid w:val="00C76AD0"/>
    <w:rsid w:val="00C84A71"/>
    <w:rsid w:val="00C943EE"/>
    <w:rsid w:val="00CC1585"/>
    <w:rsid w:val="00CC1EA4"/>
    <w:rsid w:val="00CD49DD"/>
    <w:rsid w:val="00CD7B4A"/>
    <w:rsid w:val="00CE7983"/>
    <w:rsid w:val="00CF52FF"/>
    <w:rsid w:val="00CF5D38"/>
    <w:rsid w:val="00D03141"/>
    <w:rsid w:val="00D16ACD"/>
    <w:rsid w:val="00D2480D"/>
    <w:rsid w:val="00D27556"/>
    <w:rsid w:val="00D27F33"/>
    <w:rsid w:val="00D303FC"/>
    <w:rsid w:val="00D3687D"/>
    <w:rsid w:val="00D52E33"/>
    <w:rsid w:val="00D53409"/>
    <w:rsid w:val="00D6131D"/>
    <w:rsid w:val="00D63E49"/>
    <w:rsid w:val="00D718D4"/>
    <w:rsid w:val="00D73622"/>
    <w:rsid w:val="00D81730"/>
    <w:rsid w:val="00D92FA6"/>
    <w:rsid w:val="00DB1619"/>
    <w:rsid w:val="00DB3EB5"/>
    <w:rsid w:val="00DB6723"/>
    <w:rsid w:val="00DF1A28"/>
    <w:rsid w:val="00DF5541"/>
    <w:rsid w:val="00E02708"/>
    <w:rsid w:val="00E055E8"/>
    <w:rsid w:val="00E155D7"/>
    <w:rsid w:val="00E2460A"/>
    <w:rsid w:val="00E423DD"/>
    <w:rsid w:val="00E573F4"/>
    <w:rsid w:val="00E62754"/>
    <w:rsid w:val="00E63A4B"/>
    <w:rsid w:val="00E66DD0"/>
    <w:rsid w:val="00E82BAB"/>
    <w:rsid w:val="00E96475"/>
    <w:rsid w:val="00EA0504"/>
    <w:rsid w:val="00EA419C"/>
    <w:rsid w:val="00EB4A59"/>
    <w:rsid w:val="00EB7065"/>
    <w:rsid w:val="00EE7B5F"/>
    <w:rsid w:val="00EF4D7E"/>
    <w:rsid w:val="00EF56D1"/>
    <w:rsid w:val="00F121E9"/>
    <w:rsid w:val="00F13608"/>
    <w:rsid w:val="00F252A3"/>
    <w:rsid w:val="00F41C2F"/>
    <w:rsid w:val="00F44B77"/>
    <w:rsid w:val="00F45E11"/>
    <w:rsid w:val="00F504AF"/>
    <w:rsid w:val="00F76499"/>
    <w:rsid w:val="00F77465"/>
    <w:rsid w:val="00F934E5"/>
    <w:rsid w:val="00F93D1E"/>
    <w:rsid w:val="00F9406F"/>
    <w:rsid w:val="00FA1935"/>
    <w:rsid w:val="00FB01E4"/>
    <w:rsid w:val="00FE6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,"/>
  <w:listSeparator w:val=";"/>
  <w14:docId w14:val="041088A0"/>
  <w15:docId w15:val="{468DCD3E-EE02-4742-A5AE-544D4F2C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2E33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0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2E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link w:val="ListenabsatzZchn"/>
    <w:uiPriority w:val="99"/>
    <w:qFormat/>
    <w:rsid w:val="00D52E3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D52E3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D52E33"/>
    <w:rPr>
      <w:color w:val="0000FF"/>
      <w:u w:val="single"/>
    </w:rPr>
  </w:style>
  <w:style w:type="character" w:customStyle="1" w:styleId="ListenabsatzZchn">
    <w:name w:val="Listenabsatz Zchn"/>
    <w:link w:val="Listenabsatz"/>
    <w:uiPriority w:val="99"/>
    <w:locked/>
    <w:rsid w:val="00D52E33"/>
    <w:rPr>
      <w:lang w:val="en-GB"/>
    </w:rPr>
  </w:style>
  <w:style w:type="paragraph" w:styleId="Kopfzeile">
    <w:name w:val="header"/>
    <w:basedOn w:val="Standard"/>
    <w:link w:val="Kopf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2754"/>
    <w:rPr>
      <w:lang w:val="en-GB"/>
    </w:rPr>
  </w:style>
  <w:style w:type="paragraph" w:styleId="Fuzeile">
    <w:name w:val="footer"/>
    <w:basedOn w:val="Standard"/>
    <w:link w:val="Fu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E62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75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Kommentarzeichen">
    <w:name w:val="annotation reference"/>
    <w:basedOn w:val="Absatz-Standardschriftart"/>
    <w:unhideWhenUsed/>
    <w:rsid w:val="00093BE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93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93BE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3BEE"/>
    <w:rPr>
      <w:b/>
      <w:bCs/>
      <w:sz w:val="20"/>
      <w:szCs w:val="20"/>
      <w:lang w:val="en-GB"/>
    </w:rPr>
  </w:style>
  <w:style w:type="character" w:customStyle="1" w:styleId="FrageChar">
    <w:name w:val="Frage Char"/>
    <w:link w:val="Frage"/>
    <w:uiPriority w:val="99"/>
    <w:locked/>
    <w:rsid w:val="00A90E90"/>
    <w:rPr>
      <w:rFonts w:ascii="MetaBold-Roman" w:hAnsi="MetaBold-Roman"/>
    </w:rPr>
  </w:style>
  <w:style w:type="paragraph" w:customStyle="1" w:styleId="Frage">
    <w:name w:val="Frage"/>
    <w:basedOn w:val="Standard"/>
    <w:link w:val="FrageChar"/>
    <w:autoRedefine/>
    <w:uiPriority w:val="99"/>
    <w:rsid w:val="00A90E90"/>
    <w:pPr>
      <w:spacing w:before="120" w:after="120" w:line="234" w:lineRule="exact"/>
    </w:pPr>
    <w:rPr>
      <w:rFonts w:ascii="MetaBold-Roman" w:hAnsi="MetaBold-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97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73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57663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26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001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079912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96BFD6-F9BF-4B68-B682-F24AAA846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D50AC5.dotm</Template>
  <TotalTime>0</TotalTime>
  <Pages>6</Pages>
  <Words>1035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k, Catharina</dc:creator>
  <cp:lastModifiedBy>Hennrich, Patrick</cp:lastModifiedBy>
  <cp:revision>78</cp:revision>
  <cp:lastPrinted>2020-04-21T12:00:00Z</cp:lastPrinted>
  <dcterms:created xsi:type="dcterms:W3CDTF">2019-09-19T14:05:00Z</dcterms:created>
  <dcterms:modified xsi:type="dcterms:W3CDTF">2020-07-06T08:16:00Z</dcterms:modified>
</cp:coreProperties>
</file>